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22F78" w14:textId="5280A75E" w:rsidR="00784D2F" w:rsidRPr="00604E82" w:rsidRDefault="00784D2F" w:rsidP="00604E82">
      <w:pPr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  <w:r w:rsidRPr="00604E82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document </w:t>
      </w:r>
      <w:r w:rsidR="004F1725">
        <w:rPr>
          <w:rFonts w:ascii="Arial" w:hAnsi="Arial" w:cs="Arial"/>
          <w:b/>
          <w:color w:val="000000" w:themeColor="text1"/>
          <w:sz w:val="20"/>
          <w:szCs w:val="20"/>
        </w:rPr>
        <w:t>1</w:t>
      </w:r>
    </w:p>
    <w:p w14:paraId="4A51C3EB" w14:textId="7903076F" w:rsidR="00784D2F" w:rsidRPr="00604E82" w:rsidRDefault="00784D2F" w:rsidP="00604E82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604E82">
        <w:rPr>
          <w:rFonts w:ascii="Arial" w:hAnsi="Arial" w:cs="Arial"/>
          <w:b/>
          <w:bCs/>
          <w:sz w:val="20"/>
          <w:szCs w:val="20"/>
        </w:rPr>
        <w:t xml:space="preserve">Questionnaire for those who have not yet </w:t>
      </w:r>
      <w:r w:rsidRPr="002A58E2">
        <w:rPr>
          <w:rFonts w:ascii="Arial" w:hAnsi="Arial" w:cs="Arial"/>
          <w:b/>
          <w:bCs/>
          <w:sz w:val="20"/>
          <w:szCs w:val="20"/>
        </w:rPr>
        <w:t xml:space="preserve">received a </w:t>
      </w:r>
      <w:r w:rsidR="002A58E2" w:rsidRPr="002A58E2">
        <w:rPr>
          <w:rFonts w:ascii="Arial" w:hAnsi="Arial" w:cs="Arial"/>
          <w:b/>
          <w:sz w:val="20"/>
          <w:szCs w:val="20"/>
        </w:rPr>
        <w:t xml:space="preserve">COVID-19 </w:t>
      </w:r>
      <w:r w:rsidRPr="002A58E2">
        <w:rPr>
          <w:rFonts w:ascii="Arial" w:hAnsi="Arial" w:cs="Arial"/>
          <w:b/>
          <w:bCs/>
          <w:sz w:val="20"/>
          <w:szCs w:val="20"/>
        </w:rPr>
        <w:t>vaccine</w:t>
      </w:r>
    </w:p>
    <w:p w14:paraId="3DD5F94B" w14:textId="77777777" w:rsidR="00784D2F" w:rsidRPr="00604E82" w:rsidRDefault="00784D2F" w:rsidP="00604E82">
      <w:pPr>
        <w:rPr>
          <w:rFonts w:ascii="Arial" w:hAnsi="Arial" w:cs="Arial"/>
          <w:b/>
          <w:bCs/>
          <w:sz w:val="20"/>
          <w:szCs w:val="20"/>
        </w:rPr>
      </w:pPr>
    </w:p>
    <w:p w14:paraId="54C993C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54380C58" w14:textId="2DF15C44" w:rsidR="00784D2F" w:rsidRPr="00604E82" w:rsidRDefault="00784D2F" w:rsidP="00604E82">
      <w:pPr>
        <w:jc w:val="both"/>
        <w:rPr>
          <w:rFonts w:ascii="Arial" w:hAnsi="Arial" w:cs="Arial"/>
          <w:sz w:val="20"/>
          <w:szCs w:val="20"/>
        </w:rPr>
      </w:pPr>
      <w:r w:rsidRPr="00604E82">
        <w:rPr>
          <w:rFonts w:ascii="Arial" w:hAnsi="Arial" w:cs="Arial"/>
          <w:sz w:val="20"/>
          <w:szCs w:val="20"/>
        </w:rPr>
        <w:t xml:space="preserve">Vaccinations </w:t>
      </w:r>
      <w:r w:rsidRPr="00740554">
        <w:rPr>
          <w:rFonts w:ascii="Arial" w:hAnsi="Arial" w:cs="Arial"/>
          <w:sz w:val="20"/>
          <w:szCs w:val="20"/>
        </w:rPr>
        <w:t xml:space="preserve">against </w:t>
      </w:r>
      <w:r w:rsidR="00740554" w:rsidRPr="00740554">
        <w:rPr>
          <w:rFonts w:ascii="Arial" w:hAnsi="Arial" w:cs="Arial"/>
          <w:sz w:val="20"/>
          <w:szCs w:val="20"/>
        </w:rPr>
        <w:t xml:space="preserve">COVID-19 </w:t>
      </w:r>
      <w:r w:rsidRPr="00740554">
        <w:rPr>
          <w:rFonts w:ascii="Arial" w:hAnsi="Arial" w:cs="Arial"/>
          <w:sz w:val="20"/>
          <w:szCs w:val="20"/>
        </w:rPr>
        <w:t>have begun across the world, including in Japan.  “Corowa-</w:t>
      </w:r>
      <w:proofErr w:type="spellStart"/>
      <w:r w:rsidRPr="00740554">
        <w:rPr>
          <w:rFonts w:ascii="Arial" w:hAnsi="Arial" w:cs="Arial"/>
          <w:sz w:val="20"/>
          <w:szCs w:val="20"/>
        </w:rPr>
        <w:t>kun’s</w:t>
      </w:r>
      <w:proofErr w:type="spellEnd"/>
      <w:r w:rsidRPr="00740554">
        <w:rPr>
          <w:rFonts w:ascii="Arial" w:hAnsi="Arial" w:cs="Arial"/>
          <w:sz w:val="20"/>
          <w:szCs w:val="20"/>
        </w:rPr>
        <w:t xml:space="preserve"> Consultation Room” aims to allay any concerns and resolve</w:t>
      </w:r>
      <w:r w:rsidRPr="00604E82">
        <w:rPr>
          <w:rFonts w:ascii="Arial" w:hAnsi="Arial" w:cs="Arial"/>
          <w:sz w:val="20"/>
          <w:szCs w:val="20"/>
        </w:rPr>
        <w:t xml:space="preserve"> any questions you may have regarding </w:t>
      </w:r>
      <w:r w:rsidR="00FC2BD3" w:rsidRPr="00604E82">
        <w:rPr>
          <w:rFonts w:ascii="Arial" w:hAnsi="Arial" w:cs="Arial"/>
          <w:sz w:val="20"/>
          <w:szCs w:val="20"/>
        </w:rPr>
        <w:t>C</w:t>
      </w:r>
      <w:r w:rsidR="00FC2BD3">
        <w:rPr>
          <w:rFonts w:ascii="Arial" w:hAnsi="Arial" w:cs="Arial"/>
          <w:sz w:val="20"/>
          <w:szCs w:val="20"/>
        </w:rPr>
        <w:t>OVID</w:t>
      </w:r>
      <w:r w:rsidRPr="00604E82">
        <w:rPr>
          <w:rFonts w:ascii="Arial" w:hAnsi="Arial" w:cs="Arial"/>
          <w:sz w:val="20"/>
          <w:szCs w:val="20"/>
        </w:rPr>
        <w:t xml:space="preserve">-19 vaccines by providing relevant information in an easily digestible and widely available format, delivered via a </w:t>
      </w:r>
      <w:r w:rsidR="00FC2BD3">
        <w:rPr>
          <w:rFonts w:ascii="Arial" w:hAnsi="Arial" w:cs="Arial"/>
          <w:sz w:val="20"/>
          <w:szCs w:val="20"/>
        </w:rPr>
        <w:t>chat</w:t>
      </w:r>
      <w:r w:rsidRPr="00604E82">
        <w:rPr>
          <w:rFonts w:ascii="Arial" w:hAnsi="Arial" w:cs="Arial"/>
          <w:sz w:val="20"/>
          <w:szCs w:val="20"/>
        </w:rPr>
        <w:t xml:space="preserve">bot on the LINE application.  (LINE is a </w:t>
      </w:r>
      <w:r w:rsidR="00FC2BD3" w:rsidRPr="00604E82">
        <w:rPr>
          <w:rFonts w:ascii="Arial" w:hAnsi="Arial" w:cs="Arial"/>
          <w:sz w:val="20"/>
          <w:szCs w:val="20"/>
        </w:rPr>
        <w:t>mess</w:t>
      </w:r>
      <w:r w:rsidR="00FC2BD3">
        <w:rPr>
          <w:rFonts w:ascii="Arial" w:hAnsi="Arial" w:cs="Arial"/>
          <w:sz w:val="20"/>
          <w:szCs w:val="20"/>
        </w:rPr>
        <w:t>enger</w:t>
      </w:r>
      <w:r w:rsidR="00FC2BD3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hAnsi="Arial" w:cs="Arial"/>
          <w:sz w:val="20"/>
          <w:szCs w:val="20"/>
        </w:rPr>
        <w:t xml:space="preserve">application originally launched in Japan offering similar services to other applications </w:t>
      </w:r>
      <w:r w:rsidR="00B037F8">
        <w:rPr>
          <w:rFonts w:ascii="Arial" w:hAnsi="Arial" w:cs="Arial"/>
          <w:sz w:val="20"/>
          <w:szCs w:val="20"/>
        </w:rPr>
        <w:t>like</w:t>
      </w:r>
      <w:r w:rsidRPr="00604E82">
        <w:rPr>
          <w:rFonts w:ascii="Arial" w:hAnsi="Arial" w:cs="Arial"/>
          <w:sz w:val="20"/>
          <w:szCs w:val="20"/>
        </w:rPr>
        <w:t xml:space="preserve"> WhatsApp.) </w:t>
      </w:r>
    </w:p>
    <w:p w14:paraId="053E62E4" w14:textId="77777777" w:rsidR="00784D2F" w:rsidRPr="00604E82" w:rsidRDefault="00784D2F" w:rsidP="00604E82">
      <w:pPr>
        <w:jc w:val="both"/>
        <w:rPr>
          <w:rFonts w:ascii="Arial" w:hAnsi="Arial" w:cs="Arial"/>
          <w:sz w:val="20"/>
          <w:szCs w:val="20"/>
        </w:rPr>
      </w:pPr>
    </w:p>
    <w:p w14:paraId="45646CEA" w14:textId="6ABB64F2" w:rsidR="00784D2F" w:rsidRPr="00604E82" w:rsidRDefault="00784D2F" w:rsidP="00604E82">
      <w:pPr>
        <w:jc w:val="both"/>
        <w:rPr>
          <w:rFonts w:ascii="Arial" w:hAnsi="Arial" w:cs="Arial"/>
          <w:sz w:val="20"/>
          <w:szCs w:val="20"/>
        </w:rPr>
      </w:pPr>
      <w:r w:rsidRPr="00604E82">
        <w:rPr>
          <w:rFonts w:ascii="Arial" w:hAnsi="Arial" w:cs="Arial"/>
          <w:sz w:val="20"/>
          <w:szCs w:val="20"/>
        </w:rPr>
        <w:t xml:space="preserve">Using this </w:t>
      </w:r>
      <w:r w:rsidR="00024F24" w:rsidRPr="00604E82">
        <w:rPr>
          <w:rFonts w:ascii="Arial" w:hAnsi="Arial" w:cs="Arial"/>
          <w:sz w:val="20"/>
          <w:szCs w:val="20"/>
        </w:rPr>
        <w:t>questionnaire,</w:t>
      </w:r>
      <w:r w:rsidRPr="00604E82">
        <w:rPr>
          <w:rFonts w:ascii="Arial" w:hAnsi="Arial" w:cs="Arial"/>
          <w:sz w:val="20"/>
          <w:szCs w:val="20"/>
        </w:rPr>
        <w:t xml:space="preserve"> we hope to gain insight</w:t>
      </w:r>
      <w:r w:rsidR="00B037F8">
        <w:rPr>
          <w:rFonts w:ascii="Arial" w:hAnsi="Arial" w:cs="Arial"/>
          <w:sz w:val="20"/>
          <w:szCs w:val="20"/>
        </w:rPr>
        <w:t>s</w:t>
      </w:r>
      <w:r w:rsidRPr="00604E82">
        <w:rPr>
          <w:rFonts w:ascii="Arial" w:hAnsi="Arial" w:cs="Arial"/>
          <w:sz w:val="20"/>
          <w:szCs w:val="20"/>
        </w:rPr>
        <w:t xml:space="preserve"> into </w:t>
      </w:r>
      <w:r w:rsidR="00B037F8">
        <w:rPr>
          <w:rFonts w:ascii="Arial" w:hAnsi="Arial" w:cs="Arial"/>
          <w:sz w:val="20"/>
          <w:szCs w:val="20"/>
        </w:rPr>
        <w:t xml:space="preserve">Japanese people’s </w:t>
      </w:r>
      <w:r w:rsidRPr="00604E82">
        <w:rPr>
          <w:rFonts w:ascii="Arial" w:hAnsi="Arial" w:cs="Arial"/>
          <w:sz w:val="20"/>
          <w:szCs w:val="20"/>
        </w:rPr>
        <w:t xml:space="preserve">thoughts </w:t>
      </w:r>
      <w:r w:rsidR="00B037F8">
        <w:rPr>
          <w:rFonts w:ascii="Arial" w:hAnsi="Arial" w:cs="Arial"/>
          <w:sz w:val="20"/>
          <w:szCs w:val="20"/>
        </w:rPr>
        <w:t xml:space="preserve">about </w:t>
      </w:r>
      <w:r w:rsidRPr="00604E82">
        <w:rPr>
          <w:rFonts w:ascii="Arial" w:hAnsi="Arial" w:cs="Arial"/>
          <w:sz w:val="20"/>
          <w:szCs w:val="20"/>
        </w:rPr>
        <w:t xml:space="preserve">and understanding of </w:t>
      </w:r>
      <w:r w:rsidR="002A58E2">
        <w:rPr>
          <w:rFonts w:ascii="Arial" w:hAnsi="Arial" w:cs="Arial"/>
          <w:sz w:val="20"/>
          <w:szCs w:val="20"/>
        </w:rPr>
        <w:t>COVID-19</w:t>
      </w:r>
      <w:r w:rsidRPr="00604E82">
        <w:rPr>
          <w:rFonts w:ascii="Arial" w:hAnsi="Arial" w:cs="Arial"/>
          <w:sz w:val="20"/>
          <w:szCs w:val="20"/>
        </w:rPr>
        <w:t xml:space="preserve"> vaccines, so that we can, in turn, improve the service offered by “Corowa-</w:t>
      </w:r>
      <w:proofErr w:type="spellStart"/>
      <w:r w:rsidRPr="00604E82">
        <w:rPr>
          <w:rFonts w:ascii="Arial" w:hAnsi="Arial" w:cs="Arial"/>
          <w:sz w:val="20"/>
          <w:szCs w:val="20"/>
        </w:rPr>
        <w:t>kun’s</w:t>
      </w:r>
      <w:proofErr w:type="spellEnd"/>
      <w:r w:rsidRPr="00604E82">
        <w:rPr>
          <w:rFonts w:ascii="Arial" w:hAnsi="Arial" w:cs="Arial"/>
          <w:sz w:val="20"/>
          <w:szCs w:val="20"/>
        </w:rPr>
        <w:t xml:space="preserve"> Consultation Room”.</w:t>
      </w:r>
    </w:p>
    <w:p w14:paraId="38B32DAB" w14:textId="77777777" w:rsidR="00784D2F" w:rsidRPr="00604E82" w:rsidRDefault="00784D2F" w:rsidP="00604E82">
      <w:pPr>
        <w:jc w:val="both"/>
        <w:rPr>
          <w:rFonts w:ascii="Arial" w:hAnsi="Arial" w:cs="Arial"/>
          <w:sz w:val="20"/>
          <w:szCs w:val="20"/>
        </w:rPr>
      </w:pPr>
    </w:p>
    <w:p w14:paraId="4CEBB8BC" w14:textId="109E3E5A" w:rsidR="00784D2F" w:rsidRPr="00604E82" w:rsidRDefault="00784D2F" w:rsidP="00604E82">
      <w:pPr>
        <w:jc w:val="both"/>
        <w:rPr>
          <w:rFonts w:ascii="Arial" w:hAnsi="Arial" w:cs="Arial"/>
          <w:sz w:val="20"/>
          <w:szCs w:val="20"/>
        </w:rPr>
      </w:pPr>
      <w:r w:rsidRPr="00604E82">
        <w:rPr>
          <w:rFonts w:ascii="Arial" w:hAnsi="Arial" w:cs="Arial"/>
          <w:sz w:val="20"/>
          <w:szCs w:val="20"/>
        </w:rPr>
        <w:t>There are 22 questions which will take you approximately 5 minutes to complete.  Any information provided on this form is confidential</w:t>
      </w:r>
      <w:r w:rsidR="00B037F8">
        <w:rPr>
          <w:rFonts w:ascii="Arial" w:hAnsi="Arial" w:cs="Arial"/>
          <w:sz w:val="20"/>
          <w:szCs w:val="20"/>
        </w:rPr>
        <w:t>,</w:t>
      </w:r>
      <w:r w:rsidRPr="00604E82">
        <w:rPr>
          <w:rFonts w:ascii="Arial" w:hAnsi="Arial" w:cs="Arial"/>
          <w:sz w:val="20"/>
          <w:szCs w:val="20"/>
        </w:rPr>
        <w:t xml:space="preserve"> and we comply with applicable legislation to ensure your data is protected from </w:t>
      </w:r>
      <w:proofErr w:type="spellStart"/>
      <w:r w:rsidRPr="00604E82">
        <w:rPr>
          <w:rFonts w:ascii="Arial" w:hAnsi="Arial" w:cs="Arial"/>
          <w:sz w:val="20"/>
          <w:szCs w:val="20"/>
        </w:rPr>
        <w:t>unauthorised</w:t>
      </w:r>
      <w:proofErr w:type="spellEnd"/>
      <w:r w:rsidRPr="00604E82">
        <w:rPr>
          <w:rFonts w:ascii="Arial" w:hAnsi="Arial" w:cs="Arial"/>
          <w:sz w:val="20"/>
          <w:szCs w:val="20"/>
        </w:rPr>
        <w:t xml:space="preserve"> access or leakage.  The information on this form shall only be used with a view to improving the service offered by “Corowa-</w:t>
      </w:r>
      <w:proofErr w:type="spellStart"/>
      <w:r w:rsidRPr="00604E82">
        <w:rPr>
          <w:rFonts w:ascii="Arial" w:hAnsi="Arial" w:cs="Arial"/>
          <w:sz w:val="20"/>
          <w:szCs w:val="20"/>
        </w:rPr>
        <w:t>kun’s</w:t>
      </w:r>
      <w:proofErr w:type="spellEnd"/>
      <w:r w:rsidRPr="00604E82">
        <w:rPr>
          <w:rFonts w:ascii="Arial" w:hAnsi="Arial" w:cs="Arial"/>
          <w:sz w:val="20"/>
          <w:szCs w:val="20"/>
        </w:rPr>
        <w:t xml:space="preserve"> Consultation Room”.  None of your data shall be provided to any third</w:t>
      </w:r>
      <w:r w:rsidR="00B037F8">
        <w:rPr>
          <w:rFonts w:ascii="Arial" w:hAnsi="Arial" w:cs="Arial"/>
          <w:sz w:val="20"/>
          <w:szCs w:val="20"/>
        </w:rPr>
        <w:t>-</w:t>
      </w:r>
      <w:r w:rsidRPr="00604E82">
        <w:rPr>
          <w:rFonts w:ascii="Arial" w:hAnsi="Arial" w:cs="Arial"/>
          <w:sz w:val="20"/>
          <w:szCs w:val="20"/>
        </w:rPr>
        <w:t xml:space="preserve">party without your express prior consent.  For your </w:t>
      </w:r>
      <w:proofErr w:type="gramStart"/>
      <w:r w:rsidRPr="00604E82">
        <w:rPr>
          <w:rFonts w:ascii="Arial" w:hAnsi="Arial" w:cs="Arial"/>
          <w:sz w:val="20"/>
          <w:szCs w:val="20"/>
        </w:rPr>
        <w:t>information,  our</w:t>
      </w:r>
      <w:proofErr w:type="gramEnd"/>
      <w:r w:rsidRPr="00604E82">
        <w:rPr>
          <w:rFonts w:ascii="Arial" w:hAnsi="Arial" w:cs="Arial"/>
          <w:sz w:val="20"/>
          <w:szCs w:val="20"/>
        </w:rPr>
        <w:t xml:space="preserve"> privacy policy is here: </w:t>
      </w:r>
      <w:hyperlink r:id="rId8" w:history="1">
        <w:r w:rsidRPr="00604E82">
          <w:rPr>
            <w:rStyle w:val="Hyperlink"/>
            <w:rFonts w:ascii="Arial" w:hAnsi="Arial" w:cs="Arial"/>
            <w:spacing w:val="5"/>
            <w:sz w:val="20"/>
            <w:szCs w:val="20"/>
          </w:rPr>
          <w:t>https://corowakun-supporters.studio.site/privacypolicy/</w:t>
        </w:r>
        <w:r w:rsidRPr="00604E82">
          <w:rPr>
            <w:rStyle w:val="Hyperlink"/>
            <w:rFonts w:ascii="Arial" w:hAnsi="Arial" w:cs="Arial"/>
            <w:sz w:val="20"/>
            <w:szCs w:val="20"/>
          </w:rPr>
          <w:t>(Japanese)</w:t>
        </w:r>
      </w:hyperlink>
      <w:r w:rsidRPr="00604E82">
        <w:rPr>
          <w:rFonts w:ascii="Arial" w:hAnsi="Arial" w:cs="Arial"/>
          <w:sz w:val="20"/>
          <w:szCs w:val="20"/>
        </w:rPr>
        <w:t xml:space="preserve">. </w:t>
      </w:r>
    </w:p>
    <w:p w14:paraId="0A1AE64F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4502084A" w14:textId="3CAA5B9F" w:rsidR="00784D2F" w:rsidRPr="00604E82" w:rsidRDefault="00807DEC" w:rsidP="00604E8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creening</w:t>
      </w:r>
      <w:r w:rsidR="00784D2F" w:rsidRPr="00604E82">
        <w:rPr>
          <w:rFonts w:ascii="Arial" w:hAnsi="Arial" w:cs="Arial"/>
          <w:b/>
          <w:bCs/>
          <w:sz w:val="20"/>
          <w:szCs w:val="20"/>
        </w:rPr>
        <w:t xml:space="preserve"> questions</w:t>
      </w:r>
    </w:p>
    <w:p w14:paraId="1F3A6464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1E2A241A" w14:textId="77777777" w:rsidR="00784D2F" w:rsidRPr="00604E82" w:rsidRDefault="00784D2F" w:rsidP="00604E82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Are you at least 16 years old?</w:t>
      </w:r>
    </w:p>
    <w:p w14:paraId="51B7AFC4" w14:textId="77777777" w:rsidR="00784D2F" w:rsidRPr="00604E82" w:rsidRDefault="00784D2F" w:rsidP="00604E82">
      <w:pPr>
        <w:pStyle w:val="ListParagraph"/>
        <w:numPr>
          <w:ilvl w:val="0"/>
          <w:numId w:val="2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</w:p>
    <w:p w14:paraId="0EDEE67F" w14:textId="77777777" w:rsidR="00784D2F" w:rsidRPr="00604E82" w:rsidRDefault="00784D2F" w:rsidP="00604E82">
      <w:pPr>
        <w:pStyle w:val="ListParagraph"/>
        <w:numPr>
          <w:ilvl w:val="0"/>
          <w:numId w:val="2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183D4605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01B3E3EB" w14:textId="114C5C45" w:rsidR="00784D2F" w:rsidRPr="00604E82" w:rsidRDefault="00784D2F" w:rsidP="00604E82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Have you received a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 yet?</w:t>
      </w:r>
    </w:p>
    <w:p w14:paraId="6D3B6764" w14:textId="77777777" w:rsidR="00784D2F" w:rsidRPr="00604E82" w:rsidRDefault="00784D2F" w:rsidP="00604E82">
      <w:pPr>
        <w:pStyle w:val="ListParagraph"/>
        <w:numPr>
          <w:ilvl w:val="0"/>
          <w:numId w:val="2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Yes, I have </w:t>
      </w:r>
    </w:p>
    <w:p w14:paraId="1AFA49F0" w14:textId="6701467F" w:rsidR="00784D2F" w:rsidRDefault="00784D2F" w:rsidP="00604E82">
      <w:pPr>
        <w:pStyle w:val="ListParagraph"/>
        <w:numPr>
          <w:ilvl w:val="0"/>
          <w:numId w:val="2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, I have not yet</w:t>
      </w:r>
    </w:p>
    <w:p w14:paraId="36FA5320" w14:textId="77777777" w:rsidR="00740554" w:rsidRPr="00740554" w:rsidRDefault="00740554" w:rsidP="00740554">
      <w:pPr>
        <w:rPr>
          <w:rFonts w:ascii="Arial" w:hAnsi="Arial" w:cs="Arial"/>
          <w:sz w:val="20"/>
          <w:szCs w:val="20"/>
        </w:rPr>
      </w:pPr>
    </w:p>
    <w:p w14:paraId="08B4423B" w14:textId="77777777" w:rsidR="00740554" w:rsidRPr="00604E82" w:rsidRDefault="00740554" w:rsidP="00740554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o you consent to the above and to proceed with the questionnaire?</w:t>
      </w:r>
    </w:p>
    <w:p w14:paraId="065D8643" w14:textId="77777777" w:rsidR="00740554" w:rsidRPr="00604E82" w:rsidRDefault="00740554" w:rsidP="00740554">
      <w:pPr>
        <w:pStyle w:val="ListParagraph"/>
        <w:numPr>
          <w:ilvl w:val="0"/>
          <w:numId w:val="2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Agree</w:t>
      </w:r>
    </w:p>
    <w:p w14:paraId="4CF46DFD" w14:textId="77777777" w:rsidR="00740554" w:rsidRPr="00604E82" w:rsidRDefault="00740554" w:rsidP="00740554">
      <w:pPr>
        <w:pStyle w:val="ListParagraph"/>
        <w:numPr>
          <w:ilvl w:val="0"/>
          <w:numId w:val="2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isagree</w:t>
      </w:r>
    </w:p>
    <w:p w14:paraId="2E1D7FAC" w14:textId="77777777" w:rsidR="00740554" w:rsidRPr="00740554" w:rsidRDefault="00740554" w:rsidP="00740554">
      <w:pPr>
        <w:rPr>
          <w:rFonts w:ascii="Arial" w:hAnsi="Arial" w:cs="Arial"/>
          <w:sz w:val="20"/>
          <w:szCs w:val="20"/>
        </w:rPr>
      </w:pPr>
    </w:p>
    <w:p w14:paraId="26273403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4903277D" w14:textId="77777777" w:rsidR="00784D2F" w:rsidRPr="00604E82" w:rsidRDefault="00784D2F" w:rsidP="00604E82">
      <w:pPr>
        <w:rPr>
          <w:rFonts w:ascii="Arial" w:hAnsi="Arial" w:cs="Arial"/>
          <w:b/>
          <w:bCs/>
          <w:sz w:val="20"/>
          <w:szCs w:val="20"/>
        </w:rPr>
      </w:pPr>
      <w:r w:rsidRPr="00604E82">
        <w:rPr>
          <w:rFonts w:ascii="Arial" w:hAnsi="Arial" w:cs="Arial"/>
          <w:b/>
          <w:bCs/>
          <w:sz w:val="20"/>
          <w:szCs w:val="20"/>
        </w:rPr>
        <w:t>Questionnaire</w:t>
      </w:r>
    </w:p>
    <w:p w14:paraId="190EBC6E" w14:textId="77777777" w:rsidR="00784D2F" w:rsidRPr="00604E82" w:rsidRDefault="00784D2F" w:rsidP="00604E82">
      <w:pPr>
        <w:rPr>
          <w:rFonts w:ascii="Arial" w:hAnsi="Arial" w:cs="Arial"/>
          <w:b/>
          <w:bCs/>
          <w:sz w:val="20"/>
          <w:szCs w:val="20"/>
        </w:rPr>
      </w:pPr>
    </w:p>
    <w:p w14:paraId="655F8F84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ow old are you?</w:t>
      </w:r>
    </w:p>
    <w:p w14:paraId="1E11A6B4" w14:textId="77777777" w:rsidR="00784D2F" w:rsidRPr="00604E82" w:rsidRDefault="00784D2F" w:rsidP="00604E82">
      <w:pPr>
        <w:pStyle w:val="ListParagraph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(Select a number from 16 to 100)</w:t>
      </w:r>
    </w:p>
    <w:p w14:paraId="26350283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5AAE1B21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hat is your sex?</w:t>
      </w:r>
    </w:p>
    <w:p w14:paraId="64539C06" w14:textId="77777777" w:rsidR="00784D2F" w:rsidRPr="00604E82" w:rsidRDefault="00784D2F" w:rsidP="00604E8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Male</w:t>
      </w:r>
    </w:p>
    <w:p w14:paraId="7695869E" w14:textId="77777777" w:rsidR="00784D2F" w:rsidRPr="00604E82" w:rsidRDefault="00784D2F" w:rsidP="00604E8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Female</w:t>
      </w:r>
    </w:p>
    <w:p w14:paraId="615A3F93" w14:textId="77777777" w:rsidR="00784D2F" w:rsidRPr="00604E82" w:rsidRDefault="00784D2F" w:rsidP="00604E8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Other</w:t>
      </w:r>
    </w:p>
    <w:p w14:paraId="5E45E50F" w14:textId="77777777" w:rsidR="00784D2F" w:rsidRPr="00604E82" w:rsidRDefault="00784D2F" w:rsidP="00604E8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 answer</w:t>
      </w:r>
    </w:p>
    <w:p w14:paraId="3A71578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293893AA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n which prefecture do you live?</w:t>
      </w:r>
    </w:p>
    <w:p w14:paraId="7A85B99F" w14:textId="423EE019" w:rsidR="00784D2F" w:rsidRPr="00604E82" w:rsidRDefault="00784D2F" w:rsidP="00604E82">
      <w:pPr>
        <w:pStyle w:val="ListParagraph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(Select from 47 prefectures in Japan</w:t>
      </w:r>
      <w:r w:rsidR="00740554">
        <w:rPr>
          <w:rFonts w:ascii="Arial" w:eastAsia="Times New Roman" w:hAnsi="Arial" w:cs="Arial"/>
          <w:sz w:val="20"/>
          <w:szCs w:val="20"/>
        </w:rPr>
        <w:t xml:space="preserve"> + “abroad”</w:t>
      </w:r>
      <w:r w:rsidRPr="00604E82">
        <w:rPr>
          <w:rFonts w:ascii="Arial" w:eastAsia="Times New Roman" w:hAnsi="Arial" w:cs="Arial"/>
          <w:sz w:val="20"/>
          <w:szCs w:val="20"/>
        </w:rPr>
        <w:t>)</w:t>
      </w:r>
    </w:p>
    <w:p w14:paraId="772EF2EF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5F2AA37F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hat’s the highest level of education you have attained?</w:t>
      </w:r>
    </w:p>
    <w:p w14:paraId="01CF35E7" w14:textId="77777777" w:rsidR="00784D2F" w:rsidRPr="00604E82" w:rsidRDefault="00784D2F" w:rsidP="00604E8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Elementary school and junior high school</w:t>
      </w:r>
    </w:p>
    <w:p w14:paraId="05538E94" w14:textId="77777777" w:rsidR="00784D2F" w:rsidRPr="00604E82" w:rsidRDefault="00784D2F" w:rsidP="00604E8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igh school</w:t>
      </w:r>
    </w:p>
    <w:p w14:paraId="719164F5" w14:textId="77777777" w:rsidR="00784D2F" w:rsidRPr="00604E82" w:rsidRDefault="00784D2F" w:rsidP="00604E8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College or professional school</w:t>
      </w:r>
    </w:p>
    <w:p w14:paraId="71DB0DBE" w14:textId="77777777" w:rsidR="00784D2F" w:rsidRPr="00604E82" w:rsidRDefault="00784D2F" w:rsidP="00604E8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Undergraduate school (Bachelor’s degree)</w:t>
      </w:r>
    </w:p>
    <w:p w14:paraId="7BAB2197" w14:textId="77777777" w:rsidR="00784D2F" w:rsidRPr="00604E82" w:rsidRDefault="00784D2F" w:rsidP="00604E8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Postgraduate school (Master’s or Doctoral degree)</w:t>
      </w:r>
    </w:p>
    <w:p w14:paraId="6F348986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  <w:r w:rsidRPr="00604E82">
        <w:rPr>
          <w:rFonts w:ascii="Arial" w:hAnsi="Arial" w:cs="Arial"/>
          <w:sz w:val="20"/>
          <w:szCs w:val="20"/>
        </w:rPr>
        <w:t xml:space="preserve"> </w:t>
      </w:r>
    </w:p>
    <w:p w14:paraId="4D8CDAA1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Are you currently employed (whether under a permanent contract or on a consulting basis)?</w:t>
      </w:r>
    </w:p>
    <w:p w14:paraId="2FAC438E" w14:textId="6724E54C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Full</w:t>
      </w:r>
      <w:r w:rsidR="00B037F8">
        <w:rPr>
          <w:rFonts w:ascii="Arial" w:eastAsia="Times New Roman" w:hAnsi="Arial" w:cs="Arial"/>
          <w:sz w:val="20"/>
          <w:szCs w:val="20"/>
        </w:rPr>
        <w:t>-</w:t>
      </w:r>
      <w:r w:rsidRPr="00604E82">
        <w:rPr>
          <w:rFonts w:ascii="Arial" w:eastAsia="Times New Roman" w:hAnsi="Arial" w:cs="Arial"/>
          <w:sz w:val="20"/>
          <w:szCs w:val="20"/>
        </w:rPr>
        <w:t xml:space="preserve">time </w:t>
      </w:r>
    </w:p>
    <w:p w14:paraId="7EA87C18" w14:textId="77777777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Part-time </w:t>
      </w:r>
    </w:p>
    <w:p w14:paraId="20AD98EF" w14:textId="77777777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Student</w:t>
      </w:r>
    </w:p>
    <w:p w14:paraId="3ED0D82C" w14:textId="77777777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Retired</w:t>
      </w:r>
    </w:p>
    <w:p w14:paraId="6D01F788" w14:textId="77777777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Homemaker </w:t>
      </w:r>
    </w:p>
    <w:p w14:paraId="7F821DA7" w14:textId="1B21A7D0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Unemployed (due to </w:t>
      </w:r>
      <w:r w:rsidR="002A58E2">
        <w:rPr>
          <w:rFonts w:ascii="Arial" w:hAnsi="Arial" w:cs="Arial"/>
          <w:sz w:val="20"/>
          <w:szCs w:val="20"/>
        </w:rPr>
        <w:t>COVID-19</w:t>
      </w:r>
      <w:r w:rsidRPr="00604E82">
        <w:rPr>
          <w:rFonts w:ascii="Arial" w:eastAsia="Times New Roman" w:hAnsi="Arial" w:cs="Arial"/>
          <w:sz w:val="20"/>
          <w:szCs w:val="20"/>
        </w:rPr>
        <w:t>)</w:t>
      </w:r>
    </w:p>
    <w:p w14:paraId="3DB89C9C" w14:textId="57B530FF" w:rsidR="00784D2F" w:rsidRPr="00604E82" w:rsidRDefault="00784D2F" w:rsidP="00604E8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lastRenderedPageBreak/>
        <w:t>Unemployed (due to non-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reasons)</w:t>
      </w:r>
    </w:p>
    <w:p w14:paraId="6E5CD9C5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7B1B573E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hat is your current occupation? Please select one of the below.</w:t>
      </w:r>
    </w:p>
    <w:p w14:paraId="62EEEF51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Medical doctor in a health care facility</w:t>
      </w:r>
    </w:p>
    <w:p w14:paraId="035FD1C4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ealthcare professional in a health care facility (other than a medical doctor)</w:t>
      </w:r>
    </w:p>
    <w:p w14:paraId="0DFF0FCB" w14:textId="344CE140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Other form of work in a health care facility (e.g. as a receptionist, cleaner</w:t>
      </w:r>
      <w:r w:rsidR="00B037F8">
        <w:rPr>
          <w:rFonts w:ascii="Arial" w:eastAsia="Times New Roman" w:hAnsi="Arial" w:cs="Arial"/>
          <w:sz w:val="20"/>
          <w:szCs w:val="20"/>
        </w:rPr>
        <w:t>,</w:t>
      </w:r>
      <w:r w:rsidRPr="00604E82">
        <w:rPr>
          <w:rFonts w:ascii="Arial" w:eastAsia="Times New Roman" w:hAnsi="Arial" w:cs="Arial"/>
          <w:sz w:val="20"/>
          <w:szCs w:val="20"/>
        </w:rPr>
        <w:t xml:space="preserve"> etc</w:t>
      </w:r>
      <w:r w:rsidR="00B037F8">
        <w:rPr>
          <w:rFonts w:ascii="Arial" w:eastAsia="Times New Roman" w:hAnsi="Arial" w:cs="Arial"/>
          <w:sz w:val="20"/>
          <w:szCs w:val="20"/>
        </w:rPr>
        <w:t>.</w:t>
      </w:r>
      <w:r w:rsidRPr="00604E82">
        <w:rPr>
          <w:rFonts w:ascii="Arial" w:eastAsia="Times New Roman" w:hAnsi="Arial" w:cs="Arial"/>
          <w:sz w:val="20"/>
          <w:szCs w:val="20"/>
        </w:rPr>
        <w:t>)</w:t>
      </w:r>
    </w:p>
    <w:p w14:paraId="0D0D8C15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ealthcare professional in a nursing or welfare facility</w:t>
      </w:r>
    </w:p>
    <w:p w14:paraId="5BC3B0FB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Engaged in an educational facility (e.g. nursery, elementary school, high school or university)</w:t>
      </w:r>
    </w:p>
    <w:p w14:paraId="7D698597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ork in a restaurant or supermarket</w:t>
      </w:r>
    </w:p>
    <w:p w14:paraId="5436EE16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ork in transportation or delivery (e.g. bus, train, or taxi driver, or postal carrier)</w:t>
      </w:r>
    </w:p>
    <w:p w14:paraId="5A58A220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Paramedic </w:t>
      </w:r>
    </w:p>
    <w:p w14:paraId="15508131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Police officer</w:t>
      </w:r>
    </w:p>
    <w:p w14:paraId="4C78E6ED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ork in an office (excluding any of the other options in this question)</w:t>
      </w:r>
    </w:p>
    <w:p w14:paraId="553FFFCB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Self-employed</w:t>
      </w:r>
    </w:p>
    <w:p w14:paraId="1344E597" w14:textId="77777777" w:rsidR="00784D2F" w:rsidRPr="00604E82" w:rsidRDefault="00784D2F" w:rsidP="00604E8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Other </w:t>
      </w:r>
    </w:p>
    <w:p w14:paraId="55289956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118F5D06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Are you married?</w:t>
      </w:r>
    </w:p>
    <w:p w14:paraId="43F06E6B" w14:textId="77777777" w:rsidR="00784D2F" w:rsidRPr="00604E82" w:rsidRDefault="00784D2F" w:rsidP="00604E8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Married</w:t>
      </w:r>
    </w:p>
    <w:p w14:paraId="79C8E465" w14:textId="77777777" w:rsidR="00784D2F" w:rsidRPr="00604E82" w:rsidRDefault="00784D2F" w:rsidP="00604E8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ever married</w:t>
      </w:r>
    </w:p>
    <w:p w14:paraId="2AEEFB9E" w14:textId="77777777" w:rsidR="00784D2F" w:rsidRPr="00604E82" w:rsidRDefault="00784D2F" w:rsidP="00604E8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ivorced</w:t>
      </w:r>
    </w:p>
    <w:p w14:paraId="2D3798DE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48F04687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Are you pregnant?</w:t>
      </w:r>
    </w:p>
    <w:p w14:paraId="44CE86A1" w14:textId="77777777" w:rsidR="00784D2F" w:rsidRPr="00604E82" w:rsidRDefault="00784D2F" w:rsidP="00604E8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Pregnant</w:t>
      </w:r>
    </w:p>
    <w:p w14:paraId="420FA34F" w14:textId="77777777" w:rsidR="00784D2F" w:rsidRPr="00604E82" w:rsidRDefault="00784D2F" w:rsidP="00604E8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t pregnant</w:t>
      </w:r>
    </w:p>
    <w:p w14:paraId="6CF8D8DA" w14:textId="77777777" w:rsidR="00784D2F" w:rsidRPr="00604E82" w:rsidRDefault="00784D2F" w:rsidP="00604E8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esire to be pregnant</w:t>
      </w:r>
    </w:p>
    <w:p w14:paraId="21A40428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2C4027CF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o you live with a child under the age of 16?</w:t>
      </w:r>
    </w:p>
    <w:p w14:paraId="3443E94C" w14:textId="77777777" w:rsidR="00784D2F" w:rsidRPr="00604E82" w:rsidRDefault="00784D2F" w:rsidP="00604E82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</w:p>
    <w:p w14:paraId="2C59CBD2" w14:textId="77777777" w:rsidR="00784D2F" w:rsidRPr="00604E82" w:rsidRDefault="00784D2F" w:rsidP="00604E82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0BED0E82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20525530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o you live with a person aged 65 or over?</w:t>
      </w:r>
    </w:p>
    <w:p w14:paraId="119AE29D" w14:textId="77777777" w:rsidR="00784D2F" w:rsidRPr="00604E82" w:rsidRDefault="00784D2F" w:rsidP="00604E82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</w:p>
    <w:p w14:paraId="7DF46225" w14:textId="77777777" w:rsidR="00784D2F" w:rsidRPr="00604E82" w:rsidRDefault="00784D2F" w:rsidP="00604E82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23661FBA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1FDBE6D5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ow many people do you live with, including you?</w:t>
      </w:r>
    </w:p>
    <w:p w14:paraId="52333F10" w14:textId="77777777" w:rsidR="00784D2F" w:rsidRPr="00604E82" w:rsidRDefault="00784D2F" w:rsidP="00604E82">
      <w:pPr>
        <w:ind w:left="720"/>
        <w:rPr>
          <w:rFonts w:ascii="Arial" w:hAnsi="Arial" w:cs="Arial"/>
          <w:sz w:val="20"/>
          <w:szCs w:val="20"/>
        </w:rPr>
      </w:pPr>
      <w:r w:rsidRPr="00604E82">
        <w:rPr>
          <w:rFonts w:ascii="Arial" w:hAnsi="Arial" w:cs="Arial"/>
          <w:sz w:val="20"/>
          <w:szCs w:val="20"/>
        </w:rPr>
        <w:t>(Select from 1-6, and more than 6)</w:t>
      </w:r>
    </w:p>
    <w:p w14:paraId="13071FCF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135BF742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What is your income?</w:t>
      </w:r>
    </w:p>
    <w:p w14:paraId="4A295526" w14:textId="77777777" w:rsidR="00784D2F" w:rsidRPr="00604E82" w:rsidRDefault="00784D2F" w:rsidP="00604E8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Less than JPY 2 million</w:t>
      </w:r>
    </w:p>
    <w:p w14:paraId="2EB47928" w14:textId="77777777" w:rsidR="00784D2F" w:rsidRPr="00604E82" w:rsidRDefault="00784D2F" w:rsidP="00604E8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JPY 200 million &lt; JPY 400 million </w:t>
      </w:r>
    </w:p>
    <w:p w14:paraId="5C98D204" w14:textId="77777777" w:rsidR="00784D2F" w:rsidRPr="00604E82" w:rsidRDefault="00784D2F" w:rsidP="00604E8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JPY 400 million &lt; JPY 600 million </w:t>
      </w:r>
    </w:p>
    <w:p w14:paraId="6DBDBF2A" w14:textId="77777777" w:rsidR="00784D2F" w:rsidRPr="00604E82" w:rsidRDefault="00784D2F" w:rsidP="00604E8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JPY 600 million &lt; JPY 800 million </w:t>
      </w:r>
    </w:p>
    <w:p w14:paraId="235B94B0" w14:textId="77777777" w:rsidR="00784D2F" w:rsidRPr="00604E82" w:rsidRDefault="00784D2F" w:rsidP="00604E8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JPY 800 million or higher </w:t>
      </w:r>
    </w:p>
    <w:p w14:paraId="0B63E31B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120C3B02" w14:textId="0886E8C0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Do you have any of the following </w:t>
      </w:r>
      <w:r w:rsidR="00B037F8" w:rsidRPr="00604E82">
        <w:rPr>
          <w:rFonts w:ascii="Arial" w:eastAsia="Times New Roman" w:hAnsi="Arial" w:cs="Arial"/>
          <w:sz w:val="20"/>
          <w:szCs w:val="20"/>
        </w:rPr>
        <w:t>illnesses</w:t>
      </w:r>
      <w:r w:rsidRPr="00604E82">
        <w:rPr>
          <w:rFonts w:ascii="Arial" w:eastAsia="Times New Roman" w:hAnsi="Arial" w:cs="Arial"/>
          <w:sz w:val="20"/>
          <w:szCs w:val="20"/>
        </w:rPr>
        <w:t xml:space="preserve"> / diseases? (Select all that apply)</w:t>
      </w:r>
    </w:p>
    <w:p w14:paraId="7A40780A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Chronic respiratory disease</w:t>
      </w:r>
    </w:p>
    <w:p w14:paraId="164A204E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Chronic heart disease (including hypertension)</w:t>
      </w:r>
    </w:p>
    <w:p w14:paraId="34C60FCD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Chronic kidney disease</w:t>
      </w:r>
    </w:p>
    <w:p w14:paraId="2D58FF8B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Chronic liver disease (except for fatty liver or chronic hepatitis)</w:t>
      </w:r>
    </w:p>
    <w:p w14:paraId="4A5049B1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iabetes treated with insulin or other oral medication, or diabetes with any complication</w:t>
      </w:r>
    </w:p>
    <w:p w14:paraId="0527EF1C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Blood disease (except for </w:t>
      </w:r>
      <w:proofErr w:type="spellStart"/>
      <w:r w:rsidRPr="00604E82">
        <w:rPr>
          <w:rFonts w:ascii="Arial" w:eastAsia="Times New Roman" w:hAnsi="Arial" w:cs="Arial"/>
          <w:sz w:val="20"/>
          <w:szCs w:val="20"/>
        </w:rPr>
        <w:t>anaemia</w:t>
      </w:r>
      <w:proofErr w:type="spellEnd"/>
      <w:r w:rsidRPr="00604E82">
        <w:rPr>
          <w:rFonts w:ascii="Arial" w:eastAsia="Times New Roman" w:hAnsi="Arial" w:cs="Arial"/>
          <w:sz w:val="20"/>
          <w:szCs w:val="20"/>
        </w:rPr>
        <w:t>)</w:t>
      </w:r>
    </w:p>
    <w:p w14:paraId="680CB68C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isease with an immune suppression (including neoplasms regardless of treatment)</w:t>
      </w:r>
    </w:p>
    <w:p w14:paraId="4AC40D99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Receiving treatment that may suppress the immune system e.g. steroids</w:t>
      </w:r>
    </w:p>
    <w:p w14:paraId="5E4A8045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eurological or neuromuscular disease due to immune deficiency</w:t>
      </w:r>
    </w:p>
    <w:p w14:paraId="6B27C12A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Physical decline associated with a neurological disease or a neuromuscular disease (such as a respiratory disease)</w:t>
      </w:r>
    </w:p>
    <w:p w14:paraId="6F2A49E3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Chromosomal abnormality</w:t>
      </w:r>
    </w:p>
    <w:p w14:paraId="44617D61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Sever psychosomatic disorder (overlapping severe physical disability and severe intellectual disability)</w:t>
      </w:r>
    </w:p>
    <w:p w14:paraId="6B13CC13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Sleep apnea</w:t>
      </w:r>
    </w:p>
    <w:p w14:paraId="7188ECEF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Obesity (BMI over 30, which would typically be a person of 170cm height weighing 87kg, or 160cm height weighing 77kg)</w:t>
      </w:r>
    </w:p>
    <w:p w14:paraId="2CF68CBA" w14:textId="58022988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lastRenderedPageBreak/>
        <w:t xml:space="preserve">No underlying health </w:t>
      </w:r>
      <w:r w:rsidR="00024F24" w:rsidRPr="00604E82">
        <w:rPr>
          <w:rFonts w:ascii="Arial" w:eastAsia="Times New Roman" w:hAnsi="Arial" w:cs="Arial"/>
          <w:sz w:val="20"/>
          <w:szCs w:val="20"/>
        </w:rPr>
        <w:t>conditions</w:t>
      </w:r>
    </w:p>
    <w:p w14:paraId="098197D0" w14:textId="77777777" w:rsidR="00784D2F" w:rsidRPr="00604E82" w:rsidRDefault="00784D2F" w:rsidP="00604E82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Other </w:t>
      </w:r>
    </w:p>
    <w:p w14:paraId="4BA9AAA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47059DD1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o you smoke?</w:t>
      </w:r>
    </w:p>
    <w:p w14:paraId="3D843524" w14:textId="320F84F4" w:rsidR="00784D2F" w:rsidRPr="00604E82" w:rsidRDefault="00784D2F" w:rsidP="00604E82">
      <w:pPr>
        <w:pStyle w:val="ListParagraph"/>
        <w:numPr>
          <w:ilvl w:val="0"/>
          <w:numId w:val="1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  <w:r w:rsidR="00024F24">
        <w:rPr>
          <w:rFonts w:ascii="Arial" w:eastAsia="Times New Roman" w:hAnsi="Arial" w:cs="Arial"/>
          <w:sz w:val="20"/>
          <w:szCs w:val="20"/>
        </w:rPr>
        <w:t>,</w:t>
      </w:r>
      <w:r w:rsidRPr="00604E82">
        <w:rPr>
          <w:rFonts w:ascii="Arial" w:eastAsia="Times New Roman" w:hAnsi="Arial" w:cs="Arial"/>
          <w:sz w:val="20"/>
          <w:szCs w:val="20"/>
        </w:rPr>
        <w:t xml:space="preserve"> I’m a smoker</w:t>
      </w:r>
    </w:p>
    <w:p w14:paraId="13F7743B" w14:textId="77777777" w:rsidR="00784D2F" w:rsidRPr="00604E82" w:rsidRDefault="00784D2F" w:rsidP="00604E82">
      <w:pPr>
        <w:pStyle w:val="ListParagraph"/>
        <w:numPr>
          <w:ilvl w:val="0"/>
          <w:numId w:val="1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quit smoking</w:t>
      </w:r>
    </w:p>
    <w:p w14:paraId="1732C038" w14:textId="77777777" w:rsidR="00784D2F" w:rsidRPr="00604E82" w:rsidRDefault="00784D2F" w:rsidP="00604E82">
      <w:pPr>
        <w:pStyle w:val="ListParagraph"/>
        <w:numPr>
          <w:ilvl w:val="0"/>
          <w:numId w:val="1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smoke only electronic cigarettes</w:t>
      </w:r>
    </w:p>
    <w:p w14:paraId="1104F472" w14:textId="77777777" w:rsidR="00784D2F" w:rsidRPr="00604E82" w:rsidRDefault="00784D2F" w:rsidP="00604E82">
      <w:pPr>
        <w:pStyle w:val="ListParagraph"/>
        <w:numPr>
          <w:ilvl w:val="0"/>
          <w:numId w:val="17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have never smoked</w:t>
      </w:r>
    </w:p>
    <w:p w14:paraId="06227390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72B80CFD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Did you receive a flu vaccine between autumn 2020 and spring 2021?</w:t>
      </w:r>
    </w:p>
    <w:p w14:paraId="19D73029" w14:textId="77777777" w:rsidR="00784D2F" w:rsidRPr="00604E82" w:rsidRDefault="00784D2F" w:rsidP="00604E82">
      <w:pPr>
        <w:pStyle w:val="ListParagraph"/>
        <w:numPr>
          <w:ilvl w:val="0"/>
          <w:numId w:val="1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</w:p>
    <w:p w14:paraId="6F5F5E3F" w14:textId="77777777" w:rsidR="00784D2F" w:rsidRPr="00604E82" w:rsidRDefault="00784D2F" w:rsidP="00604E82">
      <w:pPr>
        <w:pStyle w:val="ListParagraph"/>
        <w:numPr>
          <w:ilvl w:val="0"/>
          <w:numId w:val="18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38AF906C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42444AB0" w14:textId="1C87D74A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ave you ever experienced a side</w:t>
      </w:r>
      <w:r w:rsidR="00B037F8">
        <w:rPr>
          <w:rFonts w:ascii="Arial" w:eastAsia="Times New Roman" w:hAnsi="Arial" w:cs="Arial"/>
          <w:sz w:val="20"/>
          <w:szCs w:val="20"/>
        </w:rPr>
        <w:t>-</w:t>
      </w:r>
      <w:r w:rsidRPr="00604E82">
        <w:rPr>
          <w:rFonts w:ascii="Arial" w:eastAsia="Times New Roman" w:hAnsi="Arial" w:cs="Arial"/>
          <w:sz w:val="20"/>
          <w:szCs w:val="20"/>
        </w:rPr>
        <w:t>effect or allergy after a vaccination?</w:t>
      </w:r>
    </w:p>
    <w:p w14:paraId="50F21867" w14:textId="77777777" w:rsidR="00784D2F" w:rsidRPr="00604E82" w:rsidRDefault="00784D2F" w:rsidP="00604E82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</w:p>
    <w:p w14:paraId="729F18C8" w14:textId="77777777" w:rsidR="00784D2F" w:rsidRPr="00604E82" w:rsidRDefault="00784D2F" w:rsidP="00604E82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5C86AA0A" w14:textId="77777777" w:rsidR="00784D2F" w:rsidRPr="00604E82" w:rsidRDefault="00784D2F" w:rsidP="00604E82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do not know</w:t>
      </w:r>
    </w:p>
    <w:p w14:paraId="3536255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7944318E" w14:textId="77777777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How do you rate your current health status? (Answer between 1 to 9, where 1= very poor, 5 = normal and 9 = very good)</w:t>
      </w:r>
    </w:p>
    <w:p w14:paraId="482E0D72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29C6A7CE" w14:textId="1655FBB8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Have you ever caught </w:t>
      </w:r>
      <w:r w:rsidR="002A58E2">
        <w:rPr>
          <w:rFonts w:ascii="Arial" w:hAnsi="Arial" w:cs="Arial"/>
          <w:sz w:val="20"/>
          <w:szCs w:val="20"/>
        </w:rPr>
        <w:t>COVID-19</w:t>
      </w:r>
      <w:r w:rsidRPr="00604E82">
        <w:rPr>
          <w:rFonts w:ascii="Arial" w:eastAsia="Times New Roman" w:hAnsi="Arial" w:cs="Arial"/>
          <w:sz w:val="20"/>
          <w:szCs w:val="20"/>
        </w:rPr>
        <w:t>?</w:t>
      </w:r>
    </w:p>
    <w:p w14:paraId="45205810" w14:textId="77777777" w:rsidR="00784D2F" w:rsidRPr="00604E82" w:rsidRDefault="00784D2F" w:rsidP="00604E82">
      <w:pPr>
        <w:pStyle w:val="ListParagraph"/>
        <w:numPr>
          <w:ilvl w:val="0"/>
          <w:numId w:val="2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 (I tested positive)</w:t>
      </w:r>
    </w:p>
    <w:p w14:paraId="04DF2992" w14:textId="77777777" w:rsidR="00784D2F" w:rsidRPr="00604E82" w:rsidRDefault="00784D2F" w:rsidP="00604E82">
      <w:pPr>
        <w:pStyle w:val="ListParagraph"/>
        <w:numPr>
          <w:ilvl w:val="0"/>
          <w:numId w:val="2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 (I had the symptoms but did not receive a positive test)</w:t>
      </w:r>
    </w:p>
    <w:p w14:paraId="004A6BA8" w14:textId="77777777" w:rsidR="00784D2F" w:rsidRPr="00604E82" w:rsidRDefault="00784D2F" w:rsidP="00604E82">
      <w:pPr>
        <w:pStyle w:val="ListParagraph"/>
        <w:numPr>
          <w:ilvl w:val="0"/>
          <w:numId w:val="20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4210C68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189DE3BF" w14:textId="605B449A" w:rsidR="00784D2F" w:rsidRPr="00604E82" w:rsidRDefault="00784D2F" w:rsidP="00604E82">
      <w:pPr>
        <w:pStyle w:val="ListParagraph"/>
        <w:numPr>
          <w:ilvl w:val="0"/>
          <w:numId w:val="6"/>
        </w:numPr>
        <w:ind w:hanging="720"/>
        <w:rPr>
          <w:rFonts w:ascii="Arial" w:eastAsia="Times New Roman" w:hAnsi="Arial" w:cs="Arial"/>
          <w:sz w:val="20"/>
          <w:szCs w:val="20"/>
        </w:rPr>
      </w:pPr>
      <w:bookmarkStart w:id="1" w:name="_Ref69159055"/>
      <w:r w:rsidRPr="00604E82">
        <w:rPr>
          <w:rFonts w:ascii="Arial" w:eastAsia="Times New Roman" w:hAnsi="Arial" w:cs="Arial"/>
          <w:sz w:val="20"/>
          <w:szCs w:val="20"/>
        </w:rPr>
        <w:t xml:space="preserve">Would you like to receive a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 when possible?</w:t>
      </w:r>
      <w:bookmarkEnd w:id="1"/>
    </w:p>
    <w:p w14:paraId="7C36D40D" w14:textId="77777777" w:rsidR="00784D2F" w:rsidRPr="00604E82" w:rsidRDefault="00784D2F" w:rsidP="00604E82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Yes</w:t>
      </w:r>
    </w:p>
    <w:p w14:paraId="5E71E35E" w14:textId="77777777" w:rsidR="00784D2F" w:rsidRPr="00604E82" w:rsidRDefault="00784D2F" w:rsidP="00604E82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No</w:t>
      </w:r>
    </w:p>
    <w:p w14:paraId="522C75AC" w14:textId="77777777" w:rsidR="00784D2F" w:rsidRPr="00604E82" w:rsidRDefault="00784D2F" w:rsidP="00604E82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do not know</w:t>
      </w:r>
    </w:p>
    <w:p w14:paraId="0EAB303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58664516" w14:textId="77777777" w:rsidR="00784D2F" w:rsidRPr="00604E82" w:rsidRDefault="00784D2F" w:rsidP="00604E82">
      <w:pPr>
        <w:rPr>
          <w:rFonts w:ascii="Arial" w:hAnsi="Arial" w:cs="Arial"/>
          <w:i/>
          <w:iCs/>
          <w:sz w:val="20"/>
          <w:szCs w:val="20"/>
          <w:u w:val="single"/>
        </w:rPr>
      </w:pPr>
      <w:r w:rsidRPr="00604E82">
        <w:rPr>
          <w:rFonts w:ascii="Arial" w:hAnsi="Arial" w:cs="Arial"/>
          <w:i/>
          <w:iCs/>
          <w:sz w:val="20"/>
          <w:szCs w:val="20"/>
          <w:u w:val="single"/>
        </w:rPr>
        <w:t xml:space="preserve">If a respondent </w:t>
      </w:r>
      <w:proofErr w:type="gramStart"/>
      <w:r w:rsidRPr="00604E82">
        <w:rPr>
          <w:rFonts w:ascii="Arial" w:hAnsi="Arial" w:cs="Arial"/>
          <w:i/>
          <w:iCs/>
          <w:sz w:val="20"/>
          <w:szCs w:val="20"/>
          <w:u w:val="single"/>
        </w:rPr>
        <w:t>answers</w:t>
      </w:r>
      <w:proofErr w:type="gramEnd"/>
      <w:r w:rsidRPr="00604E82">
        <w:rPr>
          <w:rFonts w:ascii="Arial" w:hAnsi="Arial" w:cs="Arial"/>
          <w:i/>
          <w:iCs/>
          <w:sz w:val="20"/>
          <w:szCs w:val="20"/>
          <w:u w:val="single"/>
        </w:rPr>
        <w:t xml:space="preserve"> “Yes” to Q19</w:t>
      </w:r>
    </w:p>
    <w:p w14:paraId="66754E48" w14:textId="26272C13" w:rsidR="00784D2F" w:rsidRPr="00604E82" w:rsidRDefault="00784D2F" w:rsidP="00604E82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What is the reason that you would like to get a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 xml:space="preserve">vaccine? </w:t>
      </w:r>
    </w:p>
    <w:p w14:paraId="3D491292" w14:textId="704A51B0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do not want to get infected by </w:t>
      </w:r>
      <w:r w:rsidR="002A58E2">
        <w:rPr>
          <w:rFonts w:ascii="Arial" w:hAnsi="Arial" w:cs="Arial"/>
          <w:sz w:val="20"/>
          <w:szCs w:val="20"/>
        </w:rPr>
        <w:t>COVID-19</w:t>
      </w:r>
    </w:p>
    <w:p w14:paraId="375A52E4" w14:textId="1D237749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f I catch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I hope that I may only have mild symptoms</w:t>
      </w:r>
    </w:p>
    <w:p w14:paraId="1F2AC53A" w14:textId="77777777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do not want to be contagious to others</w:t>
      </w:r>
    </w:p>
    <w:p w14:paraId="46DD1817" w14:textId="5AEB1182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want to go back to everyday life before the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pandemic</w:t>
      </w:r>
    </w:p>
    <w:p w14:paraId="2AF1F1EA" w14:textId="77777777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hope that I would no longer need to wear a mask or adhere to social distancing after vaccination</w:t>
      </w:r>
    </w:p>
    <w:p w14:paraId="1EDA6365" w14:textId="77777777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The government or my employer recommended it</w:t>
      </w:r>
    </w:p>
    <w:p w14:paraId="3B23D4CF" w14:textId="77777777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A large part of the population </w:t>
      </w:r>
      <w:proofErr w:type="gramStart"/>
      <w:r w:rsidRPr="00604E82">
        <w:rPr>
          <w:rFonts w:ascii="Arial" w:eastAsia="Times New Roman" w:hAnsi="Arial" w:cs="Arial"/>
          <w:sz w:val="20"/>
          <w:szCs w:val="20"/>
        </w:rPr>
        <w:t>need</w:t>
      </w:r>
      <w:proofErr w:type="gramEnd"/>
      <w:r w:rsidRPr="00604E82">
        <w:rPr>
          <w:rFonts w:ascii="Arial" w:eastAsia="Times New Roman" w:hAnsi="Arial" w:cs="Arial"/>
          <w:sz w:val="20"/>
          <w:szCs w:val="20"/>
        </w:rPr>
        <w:t xml:space="preserve"> to get vaccinated</w:t>
      </w:r>
    </w:p>
    <w:p w14:paraId="68A7EF19" w14:textId="77777777" w:rsidR="00784D2F" w:rsidRPr="00604E82" w:rsidRDefault="00784D2F" w:rsidP="00604E82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Other</w:t>
      </w:r>
    </w:p>
    <w:p w14:paraId="47D58255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64F5D49D" w14:textId="1140EDAE" w:rsidR="00784D2F" w:rsidRPr="00604E82" w:rsidRDefault="00784D2F" w:rsidP="00604E82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Did your view on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 change after you used “Corowa-</w:t>
      </w:r>
      <w:proofErr w:type="spellStart"/>
      <w:r w:rsidRPr="00604E82">
        <w:rPr>
          <w:rFonts w:ascii="Arial" w:eastAsia="Times New Roman" w:hAnsi="Arial" w:cs="Arial"/>
          <w:sz w:val="20"/>
          <w:szCs w:val="20"/>
        </w:rPr>
        <w:t>kun’s</w:t>
      </w:r>
      <w:proofErr w:type="spellEnd"/>
      <w:r w:rsidRPr="00604E82">
        <w:rPr>
          <w:rFonts w:ascii="Arial" w:eastAsia="Times New Roman" w:hAnsi="Arial" w:cs="Arial"/>
          <w:sz w:val="20"/>
          <w:szCs w:val="20"/>
        </w:rPr>
        <w:t xml:space="preserve"> Consultation Room”?</w:t>
      </w:r>
    </w:p>
    <w:p w14:paraId="45EA6DCA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704" w:type="dxa"/>
        <w:tblLayout w:type="fixed"/>
        <w:tblLook w:val="04A0" w:firstRow="1" w:lastRow="0" w:firstColumn="1" w:lastColumn="0" w:noHBand="0" w:noVBand="1"/>
      </w:tblPr>
      <w:tblGrid>
        <w:gridCol w:w="992"/>
        <w:gridCol w:w="2694"/>
        <w:gridCol w:w="2835"/>
        <w:gridCol w:w="2409"/>
      </w:tblGrid>
      <w:tr w:rsidR="00784D2F" w:rsidRPr="00604E82" w14:paraId="5138F265" w14:textId="77777777" w:rsidTr="000225C4">
        <w:tc>
          <w:tcPr>
            <w:tcW w:w="992" w:type="dxa"/>
          </w:tcPr>
          <w:p w14:paraId="4D82C7A8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D3259BD" w14:textId="4917A909" w:rsidR="00784D2F" w:rsidRPr="00604E82" w:rsidRDefault="00784D2F" w:rsidP="00604E82">
            <w:pPr>
              <w:pStyle w:val="ListParagraph"/>
              <w:numPr>
                <w:ilvl w:val="0"/>
                <w:numId w:val="2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604E82">
              <w:rPr>
                <w:rFonts w:ascii="Arial" w:eastAsia="Times New Roman" w:hAnsi="Arial" w:cs="Arial"/>
                <w:sz w:val="20"/>
                <w:szCs w:val="20"/>
              </w:rPr>
              <w:t xml:space="preserve">I want to receive a </w:t>
            </w:r>
            <w:r w:rsidR="002A58E2">
              <w:rPr>
                <w:rFonts w:ascii="Arial" w:hAnsi="Arial" w:cs="Arial"/>
                <w:sz w:val="20"/>
                <w:szCs w:val="20"/>
              </w:rPr>
              <w:t>COVID-19</w:t>
            </w:r>
            <w:r w:rsidR="002A58E2" w:rsidRPr="00604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4E82">
              <w:rPr>
                <w:rFonts w:ascii="Arial" w:eastAsia="Times New Roman" w:hAnsi="Arial" w:cs="Arial"/>
                <w:sz w:val="20"/>
                <w:szCs w:val="20"/>
              </w:rPr>
              <w:t>vaccine</w:t>
            </w:r>
          </w:p>
        </w:tc>
        <w:tc>
          <w:tcPr>
            <w:tcW w:w="2835" w:type="dxa"/>
          </w:tcPr>
          <w:p w14:paraId="7FA97C1A" w14:textId="7DFE73AA" w:rsidR="00784D2F" w:rsidRPr="00604E82" w:rsidRDefault="00784D2F" w:rsidP="00604E82">
            <w:pPr>
              <w:pStyle w:val="ListParagraph"/>
              <w:numPr>
                <w:ilvl w:val="0"/>
                <w:numId w:val="2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604E82">
              <w:rPr>
                <w:rFonts w:ascii="Arial" w:eastAsia="Times New Roman" w:hAnsi="Arial" w:cs="Arial"/>
                <w:sz w:val="20"/>
                <w:szCs w:val="20"/>
              </w:rPr>
              <w:t xml:space="preserve">I don’t want to receive a </w:t>
            </w:r>
            <w:r w:rsidR="002A58E2">
              <w:rPr>
                <w:rFonts w:ascii="Arial" w:hAnsi="Arial" w:cs="Arial"/>
                <w:sz w:val="20"/>
                <w:szCs w:val="20"/>
              </w:rPr>
              <w:t>COVID-19</w:t>
            </w:r>
            <w:r w:rsidR="002A58E2" w:rsidRPr="00604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4E82">
              <w:rPr>
                <w:rFonts w:ascii="Arial" w:eastAsia="Times New Roman" w:hAnsi="Arial" w:cs="Arial"/>
                <w:sz w:val="20"/>
                <w:szCs w:val="20"/>
              </w:rPr>
              <w:t xml:space="preserve">vaccine </w:t>
            </w:r>
          </w:p>
        </w:tc>
        <w:tc>
          <w:tcPr>
            <w:tcW w:w="2409" w:type="dxa"/>
          </w:tcPr>
          <w:p w14:paraId="240AE67C" w14:textId="77777777" w:rsidR="00784D2F" w:rsidRPr="00604E82" w:rsidRDefault="00784D2F" w:rsidP="00604E82">
            <w:pPr>
              <w:pStyle w:val="ListParagraph"/>
              <w:numPr>
                <w:ilvl w:val="0"/>
                <w:numId w:val="2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604E82">
              <w:rPr>
                <w:rFonts w:ascii="Arial" w:eastAsia="Times New Roman" w:hAnsi="Arial" w:cs="Arial"/>
                <w:sz w:val="20"/>
                <w:szCs w:val="20"/>
              </w:rPr>
              <w:t>No opinion either way</w:t>
            </w:r>
          </w:p>
        </w:tc>
      </w:tr>
      <w:tr w:rsidR="00784D2F" w:rsidRPr="00604E82" w14:paraId="56323041" w14:textId="77777777" w:rsidTr="000225C4">
        <w:tc>
          <w:tcPr>
            <w:tcW w:w="992" w:type="dxa"/>
          </w:tcPr>
          <w:p w14:paraId="10B7F43F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  <w:r w:rsidRPr="00604E82">
              <w:rPr>
                <w:rFonts w:ascii="Arial" w:hAnsi="Arial" w:cs="Arial"/>
                <w:sz w:val="20"/>
                <w:szCs w:val="20"/>
              </w:rPr>
              <w:t xml:space="preserve">Before </w:t>
            </w:r>
          </w:p>
        </w:tc>
        <w:tc>
          <w:tcPr>
            <w:tcW w:w="2694" w:type="dxa"/>
          </w:tcPr>
          <w:p w14:paraId="7C21C968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738A7A6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384515E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51B" w:rsidRPr="00604E82" w14:paraId="40C1D015" w14:textId="77777777" w:rsidTr="00807DEC">
        <w:tc>
          <w:tcPr>
            <w:tcW w:w="992" w:type="dxa"/>
          </w:tcPr>
          <w:p w14:paraId="5E7214CA" w14:textId="77777777" w:rsidR="00F4651B" w:rsidRPr="00604E82" w:rsidRDefault="00F4651B" w:rsidP="00604E82">
            <w:pPr>
              <w:rPr>
                <w:rFonts w:ascii="Arial" w:hAnsi="Arial" w:cs="Arial"/>
                <w:sz w:val="20"/>
                <w:szCs w:val="20"/>
              </w:rPr>
            </w:pPr>
            <w:r w:rsidRPr="00604E82">
              <w:rPr>
                <w:rFonts w:ascii="Arial" w:hAnsi="Arial" w:cs="Arial"/>
                <w:sz w:val="20"/>
                <w:szCs w:val="20"/>
              </w:rPr>
              <w:t>After</w:t>
            </w:r>
          </w:p>
        </w:tc>
        <w:tc>
          <w:tcPr>
            <w:tcW w:w="7938" w:type="dxa"/>
            <w:gridSpan w:val="3"/>
          </w:tcPr>
          <w:p w14:paraId="23E5C4F6" w14:textId="43438F9E" w:rsidR="00F4651B" w:rsidRPr="00604E82" w:rsidRDefault="00F4651B" w:rsidP="00F465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ame answer of question #19 used</w:t>
            </w:r>
          </w:p>
        </w:tc>
      </w:tr>
    </w:tbl>
    <w:p w14:paraId="665890BD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6EB59E11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487DD23C" w14:textId="77777777" w:rsidR="00784D2F" w:rsidRPr="00604E82" w:rsidRDefault="00784D2F" w:rsidP="00604E82">
      <w:pPr>
        <w:rPr>
          <w:rFonts w:ascii="Arial" w:hAnsi="Arial" w:cs="Arial"/>
          <w:i/>
          <w:iCs/>
          <w:sz w:val="20"/>
          <w:szCs w:val="20"/>
          <w:u w:val="single"/>
        </w:rPr>
      </w:pPr>
      <w:r w:rsidRPr="00604E82">
        <w:rPr>
          <w:rFonts w:ascii="Arial" w:hAnsi="Arial" w:cs="Arial"/>
          <w:i/>
          <w:iCs/>
          <w:sz w:val="20"/>
          <w:szCs w:val="20"/>
          <w:u w:val="single"/>
        </w:rPr>
        <w:t xml:space="preserve">If a respondent </w:t>
      </w:r>
      <w:proofErr w:type="gramStart"/>
      <w:r w:rsidRPr="00604E82">
        <w:rPr>
          <w:rFonts w:ascii="Arial" w:hAnsi="Arial" w:cs="Arial"/>
          <w:i/>
          <w:iCs/>
          <w:sz w:val="20"/>
          <w:szCs w:val="20"/>
          <w:u w:val="single"/>
        </w:rPr>
        <w:t>answers</w:t>
      </w:r>
      <w:proofErr w:type="gramEnd"/>
      <w:r w:rsidRPr="00604E82">
        <w:rPr>
          <w:rFonts w:ascii="Arial" w:hAnsi="Arial" w:cs="Arial"/>
          <w:i/>
          <w:iCs/>
          <w:sz w:val="20"/>
          <w:szCs w:val="20"/>
          <w:u w:val="single"/>
        </w:rPr>
        <w:t xml:space="preserve"> “No” to Q19</w:t>
      </w:r>
    </w:p>
    <w:p w14:paraId="1DF71C8B" w14:textId="74C9A934" w:rsidR="00784D2F" w:rsidRPr="00604E82" w:rsidRDefault="00784D2F" w:rsidP="00604E82">
      <w:pPr>
        <w:ind w:left="360"/>
        <w:rPr>
          <w:rFonts w:ascii="Arial" w:hAnsi="Arial" w:cs="Arial"/>
          <w:sz w:val="20"/>
          <w:szCs w:val="20"/>
        </w:rPr>
      </w:pPr>
      <w:r w:rsidRPr="00604E82">
        <w:rPr>
          <w:rFonts w:ascii="Arial" w:hAnsi="Arial" w:cs="Arial"/>
          <w:sz w:val="20"/>
          <w:szCs w:val="20"/>
        </w:rPr>
        <w:t xml:space="preserve">20. What is the reason that you do not wish to receive a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hAnsi="Arial" w:cs="Arial"/>
          <w:sz w:val="20"/>
          <w:szCs w:val="20"/>
        </w:rPr>
        <w:t xml:space="preserve">vaccine? </w:t>
      </w:r>
    </w:p>
    <w:p w14:paraId="2C0EC4AF" w14:textId="0F812D8C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got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already and believe I am already protected</w:t>
      </w:r>
    </w:p>
    <w:p w14:paraId="4D9C2C4A" w14:textId="0CB383A1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may get infected by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 xml:space="preserve">due to the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</w:t>
      </w:r>
    </w:p>
    <w:p w14:paraId="7B5BEDFE" w14:textId="77777777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am worried about any side effect and/ or allergic reaction to the vaccine</w:t>
      </w:r>
    </w:p>
    <w:p w14:paraId="10C624AF" w14:textId="759EC5EE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do not think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 are safe</w:t>
      </w:r>
    </w:p>
    <w:p w14:paraId="1C7A0759" w14:textId="210249A0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do not think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 are effective</w:t>
      </w:r>
    </w:p>
    <w:p w14:paraId="10789689" w14:textId="5115BF16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Many things are not understood about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</w:t>
      </w:r>
    </w:p>
    <w:p w14:paraId="7D33B7E5" w14:textId="727C8618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do not trust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</w:t>
      </w:r>
    </w:p>
    <w:p w14:paraId="4422B9E3" w14:textId="64C01F0E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consider that I am less likely to get infected by </w:t>
      </w:r>
      <w:r w:rsidR="002A58E2">
        <w:rPr>
          <w:rFonts w:ascii="Arial" w:hAnsi="Arial" w:cs="Arial"/>
          <w:sz w:val="20"/>
          <w:szCs w:val="20"/>
        </w:rPr>
        <w:t>COVID-19</w:t>
      </w:r>
    </w:p>
    <w:p w14:paraId="03421050" w14:textId="21F61751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lastRenderedPageBreak/>
        <w:t xml:space="preserve">I am reassured when others get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</w:t>
      </w:r>
    </w:p>
    <w:p w14:paraId="18786E2F" w14:textId="1211ADA0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do not know where I can get a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 xml:space="preserve">vaccine </w:t>
      </w:r>
    </w:p>
    <w:p w14:paraId="5F27BF7E" w14:textId="77777777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do not trust the government or municipal authorities</w:t>
      </w:r>
    </w:p>
    <w:p w14:paraId="12EA1B05" w14:textId="34781EA3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I do not trust scientists or pharmaceutical companies involved in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</w:t>
      </w:r>
    </w:p>
    <w:p w14:paraId="3A1B44EA" w14:textId="77777777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I do not trust medical professionals</w:t>
      </w:r>
    </w:p>
    <w:p w14:paraId="432FA464" w14:textId="77777777" w:rsidR="00784D2F" w:rsidRPr="00604E82" w:rsidRDefault="00784D2F" w:rsidP="00604E8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>Other</w:t>
      </w:r>
    </w:p>
    <w:p w14:paraId="4032DAF2" w14:textId="77777777" w:rsidR="00784D2F" w:rsidRPr="00604E82" w:rsidRDefault="00784D2F" w:rsidP="00604E82">
      <w:pPr>
        <w:rPr>
          <w:rFonts w:ascii="Arial" w:hAnsi="Arial" w:cs="Arial"/>
          <w:sz w:val="20"/>
          <w:szCs w:val="20"/>
        </w:rPr>
      </w:pPr>
    </w:p>
    <w:p w14:paraId="7A065F7C" w14:textId="728C37B4" w:rsidR="00784D2F" w:rsidRPr="00604E82" w:rsidRDefault="00784D2F" w:rsidP="00604E82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sz w:val="20"/>
          <w:szCs w:val="20"/>
        </w:rPr>
      </w:pPr>
      <w:r w:rsidRPr="00604E82">
        <w:rPr>
          <w:rFonts w:ascii="Arial" w:eastAsia="Times New Roman" w:hAnsi="Arial" w:cs="Arial"/>
          <w:sz w:val="20"/>
          <w:szCs w:val="20"/>
        </w:rPr>
        <w:t xml:space="preserve">Did your view on </w:t>
      </w:r>
      <w:r w:rsidR="002A58E2">
        <w:rPr>
          <w:rFonts w:ascii="Arial" w:hAnsi="Arial" w:cs="Arial"/>
          <w:sz w:val="20"/>
          <w:szCs w:val="20"/>
        </w:rPr>
        <w:t>COVID-19</w:t>
      </w:r>
      <w:r w:rsidR="002A58E2" w:rsidRPr="00604E82">
        <w:rPr>
          <w:rFonts w:ascii="Arial" w:hAnsi="Arial" w:cs="Arial"/>
          <w:sz w:val="20"/>
          <w:szCs w:val="20"/>
        </w:rPr>
        <w:t xml:space="preserve"> </w:t>
      </w:r>
      <w:r w:rsidRPr="00604E82">
        <w:rPr>
          <w:rFonts w:ascii="Arial" w:eastAsia="Times New Roman" w:hAnsi="Arial" w:cs="Arial"/>
          <w:sz w:val="20"/>
          <w:szCs w:val="20"/>
        </w:rPr>
        <w:t>vaccines change after you used “Corowa-</w:t>
      </w:r>
      <w:proofErr w:type="spellStart"/>
      <w:r w:rsidRPr="00604E82">
        <w:rPr>
          <w:rFonts w:ascii="Arial" w:eastAsia="Times New Roman" w:hAnsi="Arial" w:cs="Arial"/>
          <w:sz w:val="20"/>
          <w:szCs w:val="20"/>
        </w:rPr>
        <w:t>kun’s</w:t>
      </w:r>
      <w:proofErr w:type="spellEnd"/>
      <w:r w:rsidRPr="00604E82">
        <w:rPr>
          <w:rFonts w:ascii="Arial" w:eastAsia="Times New Roman" w:hAnsi="Arial" w:cs="Arial"/>
          <w:sz w:val="20"/>
          <w:szCs w:val="20"/>
        </w:rPr>
        <w:t xml:space="preserve"> Consultation Room”?</w:t>
      </w:r>
    </w:p>
    <w:tbl>
      <w:tblPr>
        <w:tblStyle w:val="TableGrid"/>
        <w:tblW w:w="0" w:type="auto"/>
        <w:tblInd w:w="704" w:type="dxa"/>
        <w:tblLayout w:type="fixed"/>
        <w:tblLook w:val="04A0" w:firstRow="1" w:lastRow="0" w:firstColumn="1" w:lastColumn="0" w:noHBand="0" w:noVBand="1"/>
      </w:tblPr>
      <w:tblGrid>
        <w:gridCol w:w="992"/>
        <w:gridCol w:w="2694"/>
        <w:gridCol w:w="2835"/>
        <w:gridCol w:w="2409"/>
      </w:tblGrid>
      <w:tr w:rsidR="00784D2F" w:rsidRPr="00604E82" w14:paraId="11D66909" w14:textId="77777777" w:rsidTr="000225C4">
        <w:tc>
          <w:tcPr>
            <w:tcW w:w="992" w:type="dxa"/>
          </w:tcPr>
          <w:p w14:paraId="618A15A0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96C8574" w14:textId="218F5B01" w:rsidR="00784D2F" w:rsidRPr="00604E82" w:rsidRDefault="00784D2F" w:rsidP="00604E82">
            <w:pPr>
              <w:pStyle w:val="ListParagraph"/>
              <w:numPr>
                <w:ilvl w:val="0"/>
                <w:numId w:val="28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604E82">
              <w:rPr>
                <w:rFonts w:ascii="Arial" w:eastAsia="Times New Roman" w:hAnsi="Arial" w:cs="Arial"/>
                <w:sz w:val="20"/>
                <w:szCs w:val="20"/>
              </w:rPr>
              <w:t xml:space="preserve">I want to receive a </w:t>
            </w:r>
            <w:r w:rsidR="002A58E2">
              <w:rPr>
                <w:rFonts w:ascii="Arial" w:hAnsi="Arial" w:cs="Arial"/>
                <w:sz w:val="20"/>
                <w:szCs w:val="20"/>
              </w:rPr>
              <w:t>COVID-19</w:t>
            </w:r>
            <w:r w:rsidR="002A58E2" w:rsidRPr="00604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4E82">
              <w:rPr>
                <w:rFonts w:ascii="Arial" w:eastAsia="Times New Roman" w:hAnsi="Arial" w:cs="Arial"/>
                <w:sz w:val="20"/>
                <w:szCs w:val="20"/>
              </w:rPr>
              <w:t>vaccine</w:t>
            </w:r>
          </w:p>
        </w:tc>
        <w:tc>
          <w:tcPr>
            <w:tcW w:w="2835" w:type="dxa"/>
          </w:tcPr>
          <w:p w14:paraId="23485CF4" w14:textId="40128CF3" w:rsidR="00784D2F" w:rsidRPr="00604E82" w:rsidRDefault="00784D2F" w:rsidP="00604E82">
            <w:pPr>
              <w:pStyle w:val="ListParagraph"/>
              <w:numPr>
                <w:ilvl w:val="0"/>
                <w:numId w:val="28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604E82">
              <w:rPr>
                <w:rFonts w:ascii="Arial" w:eastAsia="Times New Roman" w:hAnsi="Arial" w:cs="Arial"/>
                <w:sz w:val="20"/>
                <w:szCs w:val="20"/>
              </w:rPr>
              <w:t xml:space="preserve">I don’t want to receive a </w:t>
            </w:r>
            <w:r w:rsidR="002A58E2">
              <w:rPr>
                <w:rFonts w:ascii="Arial" w:hAnsi="Arial" w:cs="Arial"/>
                <w:sz w:val="20"/>
                <w:szCs w:val="20"/>
              </w:rPr>
              <w:t>COVID-19</w:t>
            </w:r>
            <w:r w:rsidR="002A58E2" w:rsidRPr="00604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4E82">
              <w:rPr>
                <w:rFonts w:ascii="Arial" w:eastAsia="Times New Roman" w:hAnsi="Arial" w:cs="Arial"/>
                <w:sz w:val="20"/>
                <w:szCs w:val="20"/>
              </w:rPr>
              <w:t xml:space="preserve">vaccine </w:t>
            </w:r>
          </w:p>
        </w:tc>
        <w:tc>
          <w:tcPr>
            <w:tcW w:w="2409" w:type="dxa"/>
          </w:tcPr>
          <w:p w14:paraId="2A22BDC1" w14:textId="77777777" w:rsidR="00784D2F" w:rsidRPr="00604E82" w:rsidRDefault="00784D2F" w:rsidP="00604E82">
            <w:pPr>
              <w:pStyle w:val="ListParagraph"/>
              <w:numPr>
                <w:ilvl w:val="0"/>
                <w:numId w:val="28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604E82">
              <w:rPr>
                <w:rFonts w:ascii="Arial" w:eastAsia="Times New Roman" w:hAnsi="Arial" w:cs="Arial"/>
                <w:sz w:val="20"/>
                <w:szCs w:val="20"/>
              </w:rPr>
              <w:t>No opinion either way</w:t>
            </w:r>
          </w:p>
        </w:tc>
      </w:tr>
      <w:tr w:rsidR="00784D2F" w:rsidRPr="00604E82" w14:paraId="60A53749" w14:textId="77777777" w:rsidTr="000225C4">
        <w:tc>
          <w:tcPr>
            <w:tcW w:w="992" w:type="dxa"/>
          </w:tcPr>
          <w:p w14:paraId="69884287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  <w:r w:rsidRPr="00604E82">
              <w:rPr>
                <w:rFonts w:ascii="Arial" w:hAnsi="Arial" w:cs="Arial"/>
                <w:sz w:val="20"/>
                <w:szCs w:val="20"/>
              </w:rPr>
              <w:t xml:space="preserve">Before </w:t>
            </w:r>
          </w:p>
        </w:tc>
        <w:tc>
          <w:tcPr>
            <w:tcW w:w="2694" w:type="dxa"/>
          </w:tcPr>
          <w:p w14:paraId="2B6D2117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49B465A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3E699C1" w14:textId="77777777" w:rsidR="00784D2F" w:rsidRPr="00604E82" w:rsidRDefault="00784D2F" w:rsidP="00604E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F4" w:rsidRPr="00604E82" w14:paraId="6CEFF16D" w14:textId="77777777" w:rsidTr="005538D1">
        <w:tc>
          <w:tcPr>
            <w:tcW w:w="992" w:type="dxa"/>
          </w:tcPr>
          <w:p w14:paraId="3D46D1DF" w14:textId="77777777" w:rsidR="009A19F4" w:rsidRPr="00604E82" w:rsidRDefault="009A19F4" w:rsidP="00604E82">
            <w:pPr>
              <w:rPr>
                <w:rFonts w:ascii="Arial" w:hAnsi="Arial" w:cs="Arial"/>
                <w:sz w:val="20"/>
                <w:szCs w:val="20"/>
              </w:rPr>
            </w:pPr>
            <w:r w:rsidRPr="00604E82">
              <w:rPr>
                <w:rFonts w:ascii="Arial" w:hAnsi="Arial" w:cs="Arial"/>
                <w:sz w:val="20"/>
                <w:szCs w:val="20"/>
              </w:rPr>
              <w:t>After</w:t>
            </w:r>
          </w:p>
        </w:tc>
        <w:tc>
          <w:tcPr>
            <w:tcW w:w="7938" w:type="dxa"/>
            <w:gridSpan w:val="3"/>
          </w:tcPr>
          <w:p w14:paraId="745B4842" w14:textId="2CEC70F7" w:rsidR="009A19F4" w:rsidRPr="00604E82" w:rsidRDefault="009A19F4" w:rsidP="00604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The same answer</w:t>
            </w:r>
            <w:r w:rsidR="00A50C58">
              <w:rPr>
                <w:rFonts w:ascii="Arial" w:hAnsi="Arial" w:cs="Arial"/>
                <w:sz w:val="20"/>
                <w:szCs w:val="20"/>
              </w:rPr>
              <w:t xml:space="preserve"> of question #19 used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</w:tbl>
    <w:p w14:paraId="55259CC3" w14:textId="3CF9C037" w:rsidR="00784D2F" w:rsidRPr="00604E82" w:rsidRDefault="00784D2F" w:rsidP="00604E8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784D2F" w:rsidRPr="00604E82" w:rsidSect="00E8281C">
      <w:footerReference w:type="even" r:id="rId9"/>
      <w:footerReference w:type="default" r:id="rId10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A9588" w14:textId="77777777" w:rsidR="001C3C33" w:rsidRDefault="001C3C33" w:rsidP="00534B37">
      <w:r>
        <w:separator/>
      </w:r>
    </w:p>
  </w:endnote>
  <w:endnote w:type="continuationSeparator" w:id="0">
    <w:p w14:paraId="7506834F" w14:textId="77777777" w:rsidR="001C3C33" w:rsidRDefault="001C3C33" w:rsidP="0053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91393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E2A09" w14:textId="3DF130DF" w:rsidR="00FB4B93" w:rsidRDefault="00FB4B93" w:rsidP="00DD26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DDF8CA" w14:textId="77777777" w:rsidR="00FB4B93" w:rsidRDefault="00FB4B93" w:rsidP="004373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3524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A94EC" w14:textId="764253FD" w:rsidR="00FB4B93" w:rsidRDefault="00FB4B93" w:rsidP="00DD26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8C9B5A7" w14:textId="77777777" w:rsidR="00FB4B93" w:rsidRDefault="00FB4B93" w:rsidP="004373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0ED8F" w14:textId="77777777" w:rsidR="001C3C33" w:rsidRDefault="001C3C33" w:rsidP="00534B37">
      <w:r>
        <w:separator/>
      </w:r>
    </w:p>
  </w:footnote>
  <w:footnote w:type="continuationSeparator" w:id="0">
    <w:p w14:paraId="7DD2C641" w14:textId="77777777" w:rsidR="001C3C33" w:rsidRDefault="001C3C33" w:rsidP="00534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A2DC6"/>
    <w:multiLevelType w:val="hybridMultilevel"/>
    <w:tmpl w:val="78C45854"/>
    <w:lvl w:ilvl="0" w:tplc="82E4EF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382C06"/>
    <w:multiLevelType w:val="hybridMultilevel"/>
    <w:tmpl w:val="39F83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645D3"/>
    <w:multiLevelType w:val="hybridMultilevel"/>
    <w:tmpl w:val="A71424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300E1"/>
    <w:multiLevelType w:val="hybridMultilevel"/>
    <w:tmpl w:val="2ED2809E"/>
    <w:lvl w:ilvl="0" w:tplc="467448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EF2080"/>
    <w:multiLevelType w:val="hybridMultilevel"/>
    <w:tmpl w:val="053C1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0780C"/>
    <w:multiLevelType w:val="hybridMultilevel"/>
    <w:tmpl w:val="90AEDA72"/>
    <w:lvl w:ilvl="0" w:tplc="48A0AE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FF4C78"/>
    <w:multiLevelType w:val="hybridMultilevel"/>
    <w:tmpl w:val="C10EC1FA"/>
    <w:lvl w:ilvl="0" w:tplc="A5A438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4B75E5"/>
    <w:multiLevelType w:val="hybridMultilevel"/>
    <w:tmpl w:val="45FC64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C264B1"/>
    <w:multiLevelType w:val="hybridMultilevel"/>
    <w:tmpl w:val="5FCEC5CA"/>
    <w:lvl w:ilvl="0" w:tplc="E52660E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2D5235"/>
    <w:multiLevelType w:val="hybridMultilevel"/>
    <w:tmpl w:val="5592200A"/>
    <w:lvl w:ilvl="0" w:tplc="4BA6719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1A64EE"/>
    <w:multiLevelType w:val="hybridMultilevel"/>
    <w:tmpl w:val="1D6C240E"/>
    <w:lvl w:ilvl="0" w:tplc="7794DE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9496BAA"/>
    <w:multiLevelType w:val="hybridMultilevel"/>
    <w:tmpl w:val="0CC2D6F6"/>
    <w:lvl w:ilvl="0" w:tplc="360CC9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D163A68"/>
    <w:multiLevelType w:val="hybridMultilevel"/>
    <w:tmpl w:val="9448355C"/>
    <w:lvl w:ilvl="0" w:tplc="BC6CF2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33C2258"/>
    <w:multiLevelType w:val="hybridMultilevel"/>
    <w:tmpl w:val="81D8C39A"/>
    <w:lvl w:ilvl="0" w:tplc="D076B6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866EDB"/>
    <w:multiLevelType w:val="hybridMultilevel"/>
    <w:tmpl w:val="29C4A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300F0D"/>
    <w:multiLevelType w:val="hybridMultilevel"/>
    <w:tmpl w:val="192865DE"/>
    <w:lvl w:ilvl="0" w:tplc="E2042F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663918"/>
    <w:multiLevelType w:val="hybridMultilevel"/>
    <w:tmpl w:val="19B8E8C2"/>
    <w:lvl w:ilvl="0" w:tplc="84948724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571EB1"/>
    <w:multiLevelType w:val="hybridMultilevel"/>
    <w:tmpl w:val="262A6446"/>
    <w:lvl w:ilvl="0" w:tplc="6946F9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962947"/>
    <w:multiLevelType w:val="hybridMultilevel"/>
    <w:tmpl w:val="8EB09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464475"/>
    <w:multiLevelType w:val="hybridMultilevel"/>
    <w:tmpl w:val="FD427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4C5E41"/>
    <w:multiLevelType w:val="hybridMultilevel"/>
    <w:tmpl w:val="D0C6E93C"/>
    <w:lvl w:ilvl="0" w:tplc="054698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1677155"/>
    <w:multiLevelType w:val="hybridMultilevel"/>
    <w:tmpl w:val="6B9EF102"/>
    <w:lvl w:ilvl="0" w:tplc="B29CB8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2250286"/>
    <w:multiLevelType w:val="hybridMultilevel"/>
    <w:tmpl w:val="C4AA5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051B92"/>
    <w:multiLevelType w:val="hybridMultilevel"/>
    <w:tmpl w:val="C8CA8FE2"/>
    <w:lvl w:ilvl="0" w:tplc="11F2D5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B22534A"/>
    <w:multiLevelType w:val="hybridMultilevel"/>
    <w:tmpl w:val="8206A8CA"/>
    <w:lvl w:ilvl="0" w:tplc="9A0C38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F2E0647"/>
    <w:multiLevelType w:val="hybridMultilevel"/>
    <w:tmpl w:val="A71424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DA0DEF"/>
    <w:multiLevelType w:val="hybridMultilevel"/>
    <w:tmpl w:val="F410B47C"/>
    <w:lvl w:ilvl="0" w:tplc="B652D9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6403DF0"/>
    <w:multiLevelType w:val="hybridMultilevel"/>
    <w:tmpl w:val="DC08DD3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BF3727"/>
    <w:multiLevelType w:val="hybridMultilevel"/>
    <w:tmpl w:val="3CCA9368"/>
    <w:lvl w:ilvl="0" w:tplc="31E0BA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180E06"/>
    <w:multiLevelType w:val="hybridMultilevel"/>
    <w:tmpl w:val="F4E833DA"/>
    <w:lvl w:ilvl="0" w:tplc="4A9E03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18"/>
  </w:num>
  <w:num w:numId="3">
    <w:abstractNumId w:val="4"/>
  </w:num>
  <w:num w:numId="4">
    <w:abstractNumId w:val="14"/>
  </w:num>
  <w:num w:numId="5">
    <w:abstractNumId w:val="22"/>
  </w:num>
  <w:num w:numId="6">
    <w:abstractNumId w:val="1"/>
  </w:num>
  <w:num w:numId="7">
    <w:abstractNumId w:val="24"/>
  </w:num>
  <w:num w:numId="8">
    <w:abstractNumId w:val="20"/>
  </w:num>
  <w:num w:numId="9">
    <w:abstractNumId w:val="15"/>
  </w:num>
  <w:num w:numId="10">
    <w:abstractNumId w:val="10"/>
  </w:num>
  <w:num w:numId="11">
    <w:abstractNumId w:val="29"/>
  </w:num>
  <w:num w:numId="12">
    <w:abstractNumId w:val="6"/>
  </w:num>
  <w:num w:numId="13">
    <w:abstractNumId w:val="26"/>
  </w:num>
  <w:num w:numId="14">
    <w:abstractNumId w:val="0"/>
  </w:num>
  <w:num w:numId="15">
    <w:abstractNumId w:val="9"/>
  </w:num>
  <w:num w:numId="16">
    <w:abstractNumId w:val="17"/>
  </w:num>
  <w:num w:numId="17">
    <w:abstractNumId w:val="28"/>
  </w:num>
  <w:num w:numId="18">
    <w:abstractNumId w:val="3"/>
  </w:num>
  <w:num w:numId="19">
    <w:abstractNumId w:val="23"/>
  </w:num>
  <w:num w:numId="20">
    <w:abstractNumId w:val="13"/>
  </w:num>
  <w:num w:numId="21">
    <w:abstractNumId w:val="5"/>
  </w:num>
  <w:num w:numId="22">
    <w:abstractNumId w:val="11"/>
  </w:num>
  <w:num w:numId="23">
    <w:abstractNumId w:val="12"/>
  </w:num>
  <w:num w:numId="24">
    <w:abstractNumId w:val="25"/>
  </w:num>
  <w:num w:numId="25">
    <w:abstractNumId w:val="8"/>
  </w:num>
  <w:num w:numId="26">
    <w:abstractNumId w:val="27"/>
  </w:num>
  <w:num w:numId="27">
    <w:abstractNumId w:val="7"/>
  </w:num>
  <w:num w:numId="28">
    <w:abstractNumId w:val="2"/>
  </w:num>
  <w:num w:numId="29">
    <w:abstractNumId w:val="16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sffp5xc2fpacex5r9xdd2kvff55d2rexxs&quot;&gt;My EndNote Library&lt;record-ids&gt;&lt;item&gt;2349&lt;/item&gt;&lt;item&gt;2351&lt;/item&gt;&lt;item&gt;2353&lt;/item&gt;&lt;item&gt;2354&lt;/item&gt;&lt;item&gt;2355&lt;/item&gt;&lt;item&gt;2356&lt;/item&gt;&lt;item&gt;2357&lt;/item&gt;&lt;item&gt;2358&lt;/item&gt;&lt;item&gt;2359&lt;/item&gt;&lt;item&gt;2360&lt;/item&gt;&lt;item&gt;2361&lt;/item&gt;&lt;item&gt;2362&lt;/item&gt;&lt;item&gt;2363&lt;/item&gt;&lt;item&gt;2369&lt;/item&gt;&lt;item&gt;2384&lt;/item&gt;&lt;item&gt;2385&lt;/item&gt;&lt;item&gt;2386&lt;/item&gt;&lt;item&gt;2387&lt;/item&gt;&lt;item&gt;2388&lt;/item&gt;&lt;item&gt;2389&lt;/item&gt;&lt;item&gt;2390&lt;/item&gt;&lt;item&gt;2391&lt;/item&gt;&lt;item&gt;2392&lt;/item&gt;&lt;item&gt;2401&lt;/item&gt;&lt;item&gt;2402&lt;/item&gt;&lt;item&gt;2403&lt;/item&gt;&lt;item&gt;2404&lt;/item&gt;&lt;item&gt;2405&lt;/item&gt;&lt;item&gt;2406&lt;/item&gt;&lt;item&gt;2408&lt;/item&gt;&lt;item&gt;2409&lt;/item&gt;&lt;item&gt;2411&lt;/item&gt;&lt;item&gt;2412&lt;/item&gt;&lt;item&gt;2414&lt;/item&gt;&lt;item&gt;2415&lt;/item&gt;&lt;item&gt;2425&lt;/item&gt;&lt;item&gt;2428&lt;/item&gt;&lt;item&gt;2461&lt;/item&gt;&lt;/record-ids&gt;&lt;/item&gt;&lt;/Libraries&gt;"/>
  </w:docVars>
  <w:rsids>
    <w:rsidRoot w:val="00E8281C"/>
    <w:rsid w:val="0000321A"/>
    <w:rsid w:val="00004CF2"/>
    <w:rsid w:val="0001055B"/>
    <w:rsid w:val="00010D93"/>
    <w:rsid w:val="0001591D"/>
    <w:rsid w:val="00017B7E"/>
    <w:rsid w:val="000225C4"/>
    <w:rsid w:val="00024140"/>
    <w:rsid w:val="00024410"/>
    <w:rsid w:val="00024D70"/>
    <w:rsid w:val="00024F24"/>
    <w:rsid w:val="00027C38"/>
    <w:rsid w:val="0003222A"/>
    <w:rsid w:val="000332BD"/>
    <w:rsid w:val="00037597"/>
    <w:rsid w:val="00037857"/>
    <w:rsid w:val="00040321"/>
    <w:rsid w:val="00050E90"/>
    <w:rsid w:val="00050ECA"/>
    <w:rsid w:val="000512FC"/>
    <w:rsid w:val="00051A02"/>
    <w:rsid w:val="00051B2F"/>
    <w:rsid w:val="00057C02"/>
    <w:rsid w:val="0006549D"/>
    <w:rsid w:val="0006748C"/>
    <w:rsid w:val="00067CA5"/>
    <w:rsid w:val="000700FF"/>
    <w:rsid w:val="00070351"/>
    <w:rsid w:val="00071D2F"/>
    <w:rsid w:val="00073EE9"/>
    <w:rsid w:val="00074719"/>
    <w:rsid w:val="000813F9"/>
    <w:rsid w:val="00082149"/>
    <w:rsid w:val="000873EF"/>
    <w:rsid w:val="00087FFB"/>
    <w:rsid w:val="0009270E"/>
    <w:rsid w:val="00093608"/>
    <w:rsid w:val="00093D94"/>
    <w:rsid w:val="00096FD9"/>
    <w:rsid w:val="00097E22"/>
    <w:rsid w:val="000A225D"/>
    <w:rsid w:val="000A57A8"/>
    <w:rsid w:val="000A70A0"/>
    <w:rsid w:val="000A75F8"/>
    <w:rsid w:val="000B4ECD"/>
    <w:rsid w:val="000C0779"/>
    <w:rsid w:val="000C128D"/>
    <w:rsid w:val="000C4723"/>
    <w:rsid w:val="000C64FA"/>
    <w:rsid w:val="000C6739"/>
    <w:rsid w:val="000C6C57"/>
    <w:rsid w:val="000C7AAB"/>
    <w:rsid w:val="000D1FA1"/>
    <w:rsid w:val="000D3D46"/>
    <w:rsid w:val="000D414C"/>
    <w:rsid w:val="000D445D"/>
    <w:rsid w:val="000D7338"/>
    <w:rsid w:val="000D7E21"/>
    <w:rsid w:val="000E0DF9"/>
    <w:rsid w:val="000E1528"/>
    <w:rsid w:val="000E3255"/>
    <w:rsid w:val="000E7072"/>
    <w:rsid w:val="000F0293"/>
    <w:rsid w:val="000F37EA"/>
    <w:rsid w:val="000F4C67"/>
    <w:rsid w:val="000F7E9A"/>
    <w:rsid w:val="0010165E"/>
    <w:rsid w:val="001032FA"/>
    <w:rsid w:val="001033A7"/>
    <w:rsid w:val="00106BA5"/>
    <w:rsid w:val="00113372"/>
    <w:rsid w:val="00114868"/>
    <w:rsid w:val="00114901"/>
    <w:rsid w:val="001154CA"/>
    <w:rsid w:val="001202EC"/>
    <w:rsid w:val="00121CCD"/>
    <w:rsid w:val="0012367A"/>
    <w:rsid w:val="00123D0F"/>
    <w:rsid w:val="00125220"/>
    <w:rsid w:val="00125FC9"/>
    <w:rsid w:val="001329A8"/>
    <w:rsid w:val="00137F2A"/>
    <w:rsid w:val="00141AFB"/>
    <w:rsid w:val="00147F83"/>
    <w:rsid w:val="00156E6C"/>
    <w:rsid w:val="00157389"/>
    <w:rsid w:val="001616F4"/>
    <w:rsid w:val="00162A78"/>
    <w:rsid w:val="00163DDD"/>
    <w:rsid w:val="00163EEB"/>
    <w:rsid w:val="001645FC"/>
    <w:rsid w:val="00170F2E"/>
    <w:rsid w:val="001776C4"/>
    <w:rsid w:val="00177B7F"/>
    <w:rsid w:val="001815CB"/>
    <w:rsid w:val="00184114"/>
    <w:rsid w:val="001852A7"/>
    <w:rsid w:val="001924CB"/>
    <w:rsid w:val="00194EF3"/>
    <w:rsid w:val="001953A1"/>
    <w:rsid w:val="0019567F"/>
    <w:rsid w:val="001A0E12"/>
    <w:rsid w:val="001A124C"/>
    <w:rsid w:val="001A69BB"/>
    <w:rsid w:val="001A6CC7"/>
    <w:rsid w:val="001A6F2F"/>
    <w:rsid w:val="001B3000"/>
    <w:rsid w:val="001B4473"/>
    <w:rsid w:val="001B4690"/>
    <w:rsid w:val="001B79B0"/>
    <w:rsid w:val="001C03A1"/>
    <w:rsid w:val="001C0855"/>
    <w:rsid w:val="001C3C33"/>
    <w:rsid w:val="001D0299"/>
    <w:rsid w:val="001D218E"/>
    <w:rsid w:val="001D27FE"/>
    <w:rsid w:val="001D3AAB"/>
    <w:rsid w:val="001D5B5D"/>
    <w:rsid w:val="001D5D91"/>
    <w:rsid w:val="001D617B"/>
    <w:rsid w:val="001D7D3D"/>
    <w:rsid w:val="001F01FD"/>
    <w:rsid w:val="001F55BA"/>
    <w:rsid w:val="001F5A0F"/>
    <w:rsid w:val="001F658C"/>
    <w:rsid w:val="001F6AFB"/>
    <w:rsid w:val="001F77C8"/>
    <w:rsid w:val="001F7C6C"/>
    <w:rsid w:val="00200F3B"/>
    <w:rsid w:val="00202E77"/>
    <w:rsid w:val="0021273B"/>
    <w:rsid w:val="00212F96"/>
    <w:rsid w:val="002149AB"/>
    <w:rsid w:val="00214A7E"/>
    <w:rsid w:val="00215347"/>
    <w:rsid w:val="00221383"/>
    <w:rsid w:val="00222555"/>
    <w:rsid w:val="002239A4"/>
    <w:rsid w:val="002254B1"/>
    <w:rsid w:val="00230EDD"/>
    <w:rsid w:val="00234AC2"/>
    <w:rsid w:val="002351B7"/>
    <w:rsid w:val="0023757B"/>
    <w:rsid w:val="00237E8B"/>
    <w:rsid w:val="00240086"/>
    <w:rsid w:val="0024024E"/>
    <w:rsid w:val="002433EA"/>
    <w:rsid w:val="00243822"/>
    <w:rsid w:val="0024528E"/>
    <w:rsid w:val="00247896"/>
    <w:rsid w:val="00247F90"/>
    <w:rsid w:val="00250B6C"/>
    <w:rsid w:val="00251B3B"/>
    <w:rsid w:val="002531EE"/>
    <w:rsid w:val="0026160C"/>
    <w:rsid w:val="00261652"/>
    <w:rsid w:val="002621B4"/>
    <w:rsid w:val="00262C8C"/>
    <w:rsid w:val="00265FAD"/>
    <w:rsid w:val="002665FE"/>
    <w:rsid w:val="002676DC"/>
    <w:rsid w:val="00272EAA"/>
    <w:rsid w:val="002738E3"/>
    <w:rsid w:val="0027432E"/>
    <w:rsid w:val="002774DC"/>
    <w:rsid w:val="0027753E"/>
    <w:rsid w:val="002821C3"/>
    <w:rsid w:val="00283283"/>
    <w:rsid w:val="0028355B"/>
    <w:rsid w:val="00283C63"/>
    <w:rsid w:val="00284C03"/>
    <w:rsid w:val="00287B7B"/>
    <w:rsid w:val="00290C28"/>
    <w:rsid w:val="002917BC"/>
    <w:rsid w:val="00291E51"/>
    <w:rsid w:val="00293A0B"/>
    <w:rsid w:val="0029461A"/>
    <w:rsid w:val="002A141A"/>
    <w:rsid w:val="002A58E2"/>
    <w:rsid w:val="002A7BEA"/>
    <w:rsid w:val="002B2EAD"/>
    <w:rsid w:val="002B3517"/>
    <w:rsid w:val="002B45F7"/>
    <w:rsid w:val="002B61AE"/>
    <w:rsid w:val="002B704A"/>
    <w:rsid w:val="002B71A9"/>
    <w:rsid w:val="002C0F18"/>
    <w:rsid w:val="002C1152"/>
    <w:rsid w:val="002C1F5E"/>
    <w:rsid w:val="002C24D4"/>
    <w:rsid w:val="002C2632"/>
    <w:rsid w:val="002C4A58"/>
    <w:rsid w:val="002C62B8"/>
    <w:rsid w:val="002C7FDE"/>
    <w:rsid w:val="002D2EAE"/>
    <w:rsid w:val="002D4E3A"/>
    <w:rsid w:val="002D5841"/>
    <w:rsid w:val="002D5A46"/>
    <w:rsid w:val="002E0341"/>
    <w:rsid w:val="002E1007"/>
    <w:rsid w:val="002E22DA"/>
    <w:rsid w:val="002E249E"/>
    <w:rsid w:val="002E3114"/>
    <w:rsid w:val="002E419B"/>
    <w:rsid w:val="002E4947"/>
    <w:rsid w:val="002E4CFF"/>
    <w:rsid w:val="002F01EB"/>
    <w:rsid w:val="002F2577"/>
    <w:rsid w:val="003012A6"/>
    <w:rsid w:val="00301CA8"/>
    <w:rsid w:val="00302695"/>
    <w:rsid w:val="00303F6A"/>
    <w:rsid w:val="00315FBE"/>
    <w:rsid w:val="00321FD3"/>
    <w:rsid w:val="00327838"/>
    <w:rsid w:val="0033322C"/>
    <w:rsid w:val="00333916"/>
    <w:rsid w:val="0034592D"/>
    <w:rsid w:val="00347701"/>
    <w:rsid w:val="00352C60"/>
    <w:rsid w:val="00352F6F"/>
    <w:rsid w:val="00356A57"/>
    <w:rsid w:val="00364801"/>
    <w:rsid w:val="003651B3"/>
    <w:rsid w:val="0036594A"/>
    <w:rsid w:val="00367326"/>
    <w:rsid w:val="003707FD"/>
    <w:rsid w:val="00370CCA"/>
    <w:rsid w:val="003715E0"/>
    <w:rsid w:val="00373A97"/>
    <w:rsid w:val="0038430E"/>
    <w:rsid w:val="00387FDB"/>
    <w:rsid w:val="00395E93"/>
    <w:rsid w:val="003966E1"/>
    <w:rsid w:val="00397EAA"/>
    <w:rsid w:val="003A4EB9"/>
    <w:rsid w:val="003B0021"/>
    <w:rsid w:val="003C6900"/>
    <w:rsid w:val="003D02BB"/>
    <w:rsid w:val="003D1156"/>
    <w:rsid w:val="003D5331"/>
    <w:rsid w:val="003D6009"/>
    <w:rsid w:val="003E3DFA"/>
    <w:rsid w:val="003E540A"/>
    <w:rsid w:val="003F5F9B"/>
    <w:rsid w:val="00400443"/>
    <w:rsid w:val="00401A33"/>
    <w:rsid w:val="00402E9F"/>
    <w:rsid w:val="00403E63"/>
    <w:rsid w:val="0040466F"/>
    <w:rsid w:val="00410FA0"/>
    <w:rsid w:val="00413969"/>
    <w:rsid w:val="00413CA4"/>
    <w:rsid w:val="004201D9"/>
    <w:rsid w:val="0042082A"/>
    <w:rsid w:val="00421799"/>
    <w:rsid w:val="00422196"/>
    <w:rsid w:val="00430EEB"/>
    <w:rsid w:val="00432295"/>
    <w:rsid w:val="00436501"/>
    <w:rsid w:val="00437355"/>
    <w:rsid w:val="00437D68"/>
    <w:rsid w:val="00437E97"/>
    <w:rsid w:val="00437F49"/>
    <w:rsid w:val="00440EBD"/>
    <w:rsid w:val="00441840"/>
    <w:rsid w:val="00446532"/>
    <w:rsid w:val="0044767B"/>
    <w:rsid w:val="004554E0"/>
    <w:rsid w:val="00461338"/>
    <w:rsid w:val="00461909"/>
    <w:rsid w:val="00464538"/>
    <w:rsid w:val="00471DA7"/>
    <w:rsid w:val="00472700"/>
    <w:rsid w:val="00472D3E"/>
    <w:rsid w:val="00473DF8"/>
    <w:rsid w:val="00474B5C"/>
    <w:rsid w:val="00476234"/>
    <w:rsid w:val="004762B3"/>
    <w:rsid w:val="00477F11"/>
    <w:rsid w:val="00477FEF"/>
    <w:rsid w:val="004825F6"/>
    <w:rsid w:val="004837B3"/>
    <w:rsid w:val="0048713F"/>
    <w:rsid w:val="00492160"/>
    <w:rsid w:val="0049724C"/>
    <w:rsid w:val="004A068B"/>
    <w:rsid w:val="004A6F71"/>
    <w:rsid w:val="004A79BC"/>
    <w:rsid w:val="004B4374"/>
    <w:rsid w:val="004B68AB"/>
    <w:rsid w:val="004B72F9"/>
    <w:rsid w:val="004B76D2"/>
    <w:rsid w:val="004C1259"/>
    <w:rsid w:val="004C35F3"/>
    <w:rsid w:val="004C5917"/>
    <w:rsid w:val="004C6275"/>
    <w:rsid w:val="004C7206"/>
    <w:rsid w:val="004D0EEE"/>
    <w:rsid w:val="004D143B"/>
    <w:rsid w:val="004E4DC7"/>
    <w:rsid w:val="004E7589"/>
    <w:rsid w:val="004F0E76"/>
    <w:rsid w:val="004F1302"/>
    <w:rsid w:val="004F1725"/>
    <w:rsid w:val="004F1A69"/>
    <w:rsid w:val="004F6641"/>
    <w:rsid w:val="0051025F"/>
    <w:rsid w:val="00510A6B"/>
    <w:rsid w:val="0051553F"/>
    <w:rsid w:val="00515574"/>
    <w:rsid w:val="0051692D"/>
    <w:rsid w:val="005322B2"/>
    <w:rsid w:val="00532A19"/>
    <w:rsid w:val="005331F0"/>
    <w:rsid w:val="00533351"/>
    <w:rsid w:val="00534B37"/>
    <w:rsid w:val="0054072D"/>
    <w:rsid w:val="00541F2A"/>
    <w:rsid w:val="00543C2E"/>
    <w:rsid w:val="0055037E"/>
    <w:rsid w:val="005538D1"/>
    <w:rsid w:val="005555CD"/>
    <w:rsid w:val="00555FD0"/>
    <w:rsid w:val="00556E1C"/>
    <w:rsid w:val="00556F46"/>
    <w:rsid w:val="00562217"/>
    <w:rsid w:val="005645DF"/>
    <w:rsid w:val="00564F07"/>
    <w:rsid w:val="00571060"/>
    <w:rsid w:val="00575D16"/>
    <w:rsid w:val="00575D1A"/>
    <w:rsid w:val="00584255"/>
    <w:rsid w:val="005869C5"/>
    <w:rsid w:val="00591CC3"/>
    <w:rsid w:val="00591F72"/>
    <w:rsid w:val="005968CE"/>
    <w:rsid w:val="005A1461"/>
    <w:rsid w:val="005A15AE"/>
    <w:rsid w:val="005A2B2F"/>
    <w:rsid w:val="005A54EE"/>
    <w:rsid w:val="005B3D11"/>
    <w:rsid w:val="005B4E68"/>
    <w:rsid w:val="005B7CEC"/>
    <w:rsid w:val="005C164A"/>
    <w:rsid w:val="005C1DEA"/>
    <w:rsid w:val="005C662E"/>
    <w:rsid w:val="005C67A0"/>
    <w:rsid w:val="005C7151"/>
    <w:rsid w:val="005D2E45"/>
    <w:rsid w:val="005D5B0D"/>
    <w:rsid w:val="005D61B1"/>
    <w:rsid w:val="005E32AB"/>
    <w:rsid w:val="005E374F"/>
    <w:rsid w:val="005E4D5B"/>
    <w:rsid w:val="005E7618"/>
    <w:rsid w:val="005F4892"/>
    <w:rsid w:val="005F7421"/>
    <w:rsid w:val="00600CC1"/>
    <w:rsid w:val="00601837"/>
    <w:rsid w:val="00604E82"/>
    <w:rsid w:val="00605C09"/>
    <w:rsid w:val="00614220"/>
    <w:rsid w:val="00614C75"/>
    <w:rsid w:val="006156D4"/>
    <w:rsid w:val="00615E32"/>
    <w:rsid w:val="00621E0D"/>
    <w:rsid w:val="00623040"/>
    <w:rsid w:val="00623EEF"/>
    <w:rsid w:val="006330B9"/>
    <w:rsid w:val="00633F6A"/>
    <w:rsid w:val="00635B8F"/>
    <w:rsid w:val="006363D8"/>
    <w:rsid w:val="0064086C"/>
    <w:rsid w:val="00641A6F"/>
    <w:rsid w:val="006433AE"/>
    <w:rsid w:val="0064437F"/>
    <w:rsid w:val="006455BB"/>
    <w:rsid w:val="006513AF"/>
    <w:rsid w:val="0065513B"/>
    <w:rsid w:val="0065674A"/>
    <w:rsid w:val="00656E73"/>
    <w:rsid w:val="00661FC1"/>
    <w:rsid w:val="00662A91"/>
    <w:rsid w:val="00662BD1"/>
    <w:rsid w:val="006646DE"/>
    <w:rsid w:val="0066707F"/>
    <w:rsid w:val="00670D42"/>
    <w:rsid w:val="00671A52"/>
    <w:rsid w:val="0067219D"/>
    <w:rsid w:val="006722E7"/>
    <w:rsid w:val="00672B3A"/>
    <w:rsid w:val="00674E02"/>
    <w:rsid w:val="00680E26"/>
    <w:rsid w:val="006834D3"/>
    <w:rsid w:val="006836A5"/>
    <w:rsid w:val="00684E87"/>
    <w:rsid w:val="006873D1"/>
    <w:rsid w:val="00687583"/>
    <w:rsid w:val="0068762D"/>
    <w:rsid w:val="00691DE9"/>
    <w:rsid w:val="006920BA"/>
    <w:rsid w:val="00692BC5"/>
    <w:rsid w:val="00693C0D"/>
    <w:rsid w:val="00696F1A"/>
    <w:rsid w:val="006A143D"/>
    <w:rsid w:val="006A1804"/>
    <w:rsid w:val="006A30B5"/>
    <w:rsid w:val="006A3F63"/>
    <w:rsid w:val="006B2930"/>
    <w:rsid w:val="006B2BC5"/>
    <w:rsid w:val="006B36BE"/>
    <w:rsid w:val="006B5E19"/>
    <w:rsid w:val="006C19A4"/>
    <w:rsid w:val="006C4049"/>
    <w:rsid w:val="006C414B"/>
    <w:rsid w:val="006C7624"/>
    <w:rsid w:val="006C7716"/>
    <w:rsid w:val="006D17CC"/>
    <w:rsid w:val="006D23FD"/>
    <w:rsid w:val="006D2ED8"/>
    <w:rsid w:val="006D7457"/>
    <w:rsid w:val="006E0E5E"/>
    <w:rsid w:val="006E2278"/>
    <w:rsid w:val="006E50CD"/>
    <w:rsid w:val="006E522A"/>
    <w:rsid w:val="006E57EC"/>
    <w:rsid w:val="006E6B15"/>
    <w:rsid w:val="006E75E7"/>
    <w:rsid w:val="006F1B7F"/>
    <w:rsid w:val="006F5CB1"/>
    <w:rsid w:val="006F6C9A"/>
    <w:rsid w:val="007007BA"/>
    <w:rsid w:val="00705DE9"/>
    <w:rsid w:val="00710E6D"/>
    <w:rsid w:val="007112C9"/>
    <w:rsid w:val="00712F8A"/>
    <w:rsid w:val="00713F3C"/>
    <w:rsid w:val="00715F10"/>
    <w:rsid w:val="00721F1C"/>
    <w:rsid w:val="007336FD"/>
    <w:rsid w:val="00733D91"/>
    <w:rsid w:val="007341AD"/>
    <w:rsid w:val="007357F2"/>
    <w:rsid w:val="0073589B"/>
    <w:rsid w:val="0073652F"/>
    <w:rsid w:val="007379D5"/>
    <w:rsid w:val="00740554"/>
    <w:rsid w:val="007420A8"/>
    <w:rsid w:val="0074230E"/>
    <w:rsid w:val="00754ED4"/>
    <w:rsid w:val="0075778F"/>
    <w:rsid w:val="00761FA8"/>
    <w:rsid w:val="0076213F"/>
    <w:rsid w:val="00767FAC"/>
    <w:rsid w:val="00770F0D"/>
    <w:rsid w:val="00775ACB"/>
    <w:rsid w:val="00776AE3"/>
    <w:rsid w:val="007772AB"/>
    <w:rsid w:val="007773F8"/>
    <w:rsid w:val="00781611"/>
    <w:rsid w:val="00781909"/>
    <w:rsid w:val="00782501"/>
    <w:rsid w:val="00784D2F"/>
    <w:rsid w:val="007855E6"/>
    <w:rsid w:val="00785F96"/>
    <w:rsid w:val="00791454"/>
    <w:rsid w:val="007A1D1E"/>
    <w:rsid w:val="007A1D84"/>
    <w:rsid w:val="007A20FA"/>
    <w:rsid w:val="007A294F"/>
    <w:rsid w:val="007B5426"/>
    <w:rsid w:val="007B6831"/>
    <w:rsid w:val="007B7FAC"/>
    <w:rsid w:val="007C0C1F"/>
    <w:rsid w:val="007C2806"/>
    <w:rsid w:val="007C3243"/>
    <w:rsid w:val="007C53A6"/>
    <w:rsid w:val="007C5FEB"/>
    <w:rsid w:val="007C6109"/>
    <w:rsid w:val="007D12BD"/>
    <w:rsid w:val="007D2105"/>
    <w:rsid w:val="007D2262"/>
    <w:rsid w:val="007D33CF"/>
    <w:rsid w:val="007D57A2"/>
    <w:rsid w:val="007E00E0"/>
    <w:rsid w:val="007E21DD"/>
    <w:rsid w:val="007E38EA"/>
    <w:rsid w:val="007E4175"/>
    <w:rsid w:val="007F04FC"/>
    <w:rsid w:val="007F17F7"/>
    <w:rsid w:val="007F30B9"/>
    <w:rsid w:val="007F4B5C"/>
    <w:rsid w:val="007F711E"/>
    <w:rsid w:val="0080059C"/>
    <w:rsid w:val="0080221D"/>
    <w:rsid w:val="00807DEC"/>
    <w:rsid w:val="00810278"/>
    <w:rsid w:val="00815699"/>
    <w:rsid w:val="0081586A"/>
    <w:rsid w:val="0082128E"/>
    <w:rsid w:val="008244A7"/>
    <w:rsid w:val="00825986"/>
    <w:rsid w:val="00831542"/>
    <w:rsid w:val="008366F9"/>
    <w:rsid w:val="0084563E"/>
    <w:rsid w:val="00845C15"/>
    <w:rsid w:val="00846BD3"/>
    <w:rsid w:val="00850512"/>
    <w:rsid w:val="0085432F"/>
    <w:rsid w:val="00855F34"/>
    <w:rsid w:val="008564B5"/>
    <w:rsid w:val="0085779C"/>
    <w:rsid w:val="00861140"/>
    <w:rsid w:val="00862E1A"/>
    <w:rsid w:val="00863D22"/>
    <w:rsid w:val="00864F92"/>
    <w:rsid w:val="00867B13"/>
    <w:rsid w:val="00876655"/>
    <w:rsid w:val="00882A6C"/>
    <w:rsid w:val="008831B4"/>
    <w:rsid w:val="0088437D"/>
    <w:rsid w:val="0088476D"/>
    <w:rsid w:val="00887652"/>
    <w:rsid w:val="008878E0"/>
    <w:rsid w:val="00890151"/>
    <w:rsid w:val="00892566"/>
    <w:rsid w:val="008934FB"/>
    <w:rsid w:val="00894525"/>
    <w:rsid w:val="008952D6"/>
    <w:rsid w:val="008A0EB9"/>
    <w:rsid w:val="008A2D77"/>
    <w:rsid w:val="008A4307"/>
    <w:rsid w:val="008A4379"/>
    <w:rsid w:val="008A4402"/>
    <w:rsid w:val="008A4F58"/>
    <w:rsid w:val="008B0D18"/>
    <w:rsid w:val="008B2209"/>
    <w:rsid w:val="008B2E2D"/>
    <w:rsid w:val="008B3548"/>
    <w:rsid w:val="008B4C01"/>
    <w:rsid w:val="008B599E"/>
    <w:rsid w:val="008B5A29"/>
    <w:rsid w:val="008C2043"/>
    <w:rsid w:val="008C2D10"/>
    <w:rsid w:val="008C4058"/>
    <w:rsid w:val="008C74BB"/>
    <w:rsid w:val="008D4042"/>
    <w:rsid w:val="008D4803"/>
    <w:rsid w:val="008D5AA3"/>
    <w:rsid w:val="008D6778"/>
    <w:rsid w:val="008D764F"/>
    <w:rsid w:val="008E0525"/>
    <w:rsid w:val="008E4412"/>
    <w:rsid w:val="008E66F9"/>
    <w:rsid w:val="008E6B59"/>
    <w:rsid w:val="008E6F64"/>
    <w:rsid w:val="008E7C5E"/>
    <w:rsid w:val="008E7F64"/>
    <w:rsid w:val="008F07FF"/>
    <w:rsid w:val="008F168F"/>
    <w:rsid w:val="008F5376"/>
    <w:rsid w:val="008F6F70"/>
    <w:rsid w:val="00901998"/>
    <w:rsid w:val="00903144"/>
    <w:rsid w:val="00904EC9"/>
    <w:rsid w:val="009060E9"/>
    <w:rsid w:val="00911224"/>
    <w:rsid w:val="00911C82"/>
    <w:rsid w:val="00913ABC"/>
    <w:rsid w:val="00915460"/>
    <w:rsid w:val="00915945"/>
    <w:rsid w:val="00917175"/>
    <w:rsid w:val="00922258"/>
    <w:rsid w:val="00923B51"/>
    <w:rsid w:val="00924120"/>
    <w:rsid w:val="009259C0"/>
    <w:rsid w:val="00927B99"/>
    <w:rsid w:val="00930EA5"/>
    <w:rsid w:val="00931B8D"/>
    <w:rsid w:val="009320FE"/>
    <w:rsid w:val="0093593B"/>
    <w:rsid w:val="00935A94"/>
    <w:rsid w:val="00941C19"/>
    <w:rsid w:val="0094487D"/>
    <w:rsid w:val="009525F9"/>
    <w:rsid w:val="0095412C"/>
    <w:rsid w:val="009563D5"/>
    <w:rsid w:val="00956AF8"/>
    <w:rsid w:val="009570C7"/>
    <w:rsid w:val="009575E4"/>
    <w:rsid w:val="009611CF"/>
    <w:rsid w:val="00963621"/>
    <w:rsid w:val="00976817"/>
    <w:rsid w:val="009807F4"/>
    <w:rsid w:val="00981AF6"/>
    <w:rsid w:val="009829CB"/>
    <w:rsid w:val="009832D4"/>
    <w:rsid w:val="00985124"/>
    <w:rsid w:val="009858D0"/>
    <w:rsid w:val="00985FE6"/>
    <w:rsid w:val="00992ED3"/>
    <w:rsid w:val="009943AB"/>
    <w:rsid w:val="00995F35"/>
    <w:rsid w:val="0099766F"/>
    <w:rsid w:val="009A0E3D"/>
    <w:rsid w:val="009A19F4"/>
    <w:rsid w:val="009A2594"/>
    <w:rsid w:val="009B01B1"/>
    <w:rsid w:val="009B3078"/>
    <w:rsid w:val="009B31ED"/>
    <w:rsid w:val="009C134B"/>
    <w:rsid w:val="009C1741"/>
    <w:rsid w:val="009C342B"/>
    <w:rsid w:val="009C6591"/>
    <w:rsid w:val="009C7254"/>
    <w:rsid w:val="009D0ACA"/>
    <w:rsid w:val="009E1354"/>
    <w:rsid w:val="009E2068"/>
    <w:rsid w:val="009E417C"/>
    <w:rsid w:val="009F0087"/>
    <w:rsid w:val="009F2B7B"/>
    <w:rsid w:val="009F4317"/>
    <w:rsid w:val="009F46FF"/>
    <w:rsid w:val="009F5AC0"/>
    <w:rsid w:val="00A008A7"/>
    <w:rsid w:val="00A02D71"/>
    <w:rsid w:val="00A052D7"/>
    <w:rsid w:val="00A0604D"/>
    <w:rsid w:val="00A15F85"/>
    <w:rsid w:val="00A21289"/>
    <w:rsid w:val="00A21C5F"/>
    <w:rsid w:val="00A3492A"/>
    <w:rsid w:val="00A40A76"/>
    <w:rsid w:val="00A45BD0"/>
    <w:rsid w:val="00A50C58"/>
    <w:rsid w:val="00A51FB5"/>
    <w:rsid w:val="00A53A40"/>
    <w:rsid w:val="00A5536C"/>
    <w:rsid w:val="00A57B5B"/>
    <w:rsid w:val="00A60833"/>
    <w:rsid w:val="00A64720"/>
    <w:rsid w:val="00A65D03"/>
    <w:rsid w:val="00A6651E"/>
    <w:rsid w:val="00A66544"/>
    <w:rsid w:val="00A66965"/>
    <w:rsid w:val="00A6721D"/>
    <w:rsid w:val="00A716A6"/>
    <w:rsid w:val="00A7357F"/>
    <w:rsid w:val="00A75446"/>
    <w:rsid w:val="00A81B5B"/>
    <w:rsid w:val="00A91870"/>
    <w:rsid w:val="00A95AAB"/>
    <w:rsid w:val="00A96299"/>
    <w:rsid w:val="00AA3396"/>
    <w:rsid w:val="00AA4B1C"/>
    <w:rsid w:val="00AA6226"/>
    <w:rsid w:val="00AA7F46"/>
    <w:rsid w:val="00AB0DA7"/>
    <w:rsid w:val="00AB4B5D"/>
    <w:rsid w:val="00AC0985"/>
    <w:rsid w:val="00AC36DC"/>
    <w:rsid w:val="00AC63CC"/>
    <w:rsid w:val="00AD103B"/>
    <w:rsid w:val="00AD3D6F"/>
    <w:rsid w:val="00AD4066"/>
    <w:rsid w:val="00AD4357"/>
    <w:rsid w:val="00AD6C2B"/>
    <w:rsid w:val="00AE1CCA"/>
    <w:rsid w:val="00AE36A2"/>
    <w:rsid w:val="00AF37B4"/>
    <w:rsid w:val="00AF4D8F"/>
    <w:rsid w:val="00AF5200"/>
    <w:rsid w:val="00AF5C5D"/>
    <w:rsid w:val="00AF63BD"/>
    <w:rsid w:val="00AF65B0"/>
    <w:rsid w:val="00AF6AAA"/>
    <w:rsid w:val="00B024EA"/>
    <w:rsid w:val="00B03123"/>
    <w:rsid w:val="00B037F8"/>
    <w:rsid w:val="00B06769"/>
    <w:rsid w:val="00B077A7"/>
    <w:rsid w:val="00B10533"/>
    <w:rsid w:val="00B10D3F"/>
    <w:rsid w:val="00B129CF"/>
    <w:rsid w:val="00B12A5E"/>
    <w:rsid w:val="00B20079"/>
    <w:rsid w:val="00B21A09"/>
    <w:rsid w:val="00B2278F"/>
    <w:rsid w:val="00B2367A"/>
    <w:rsid w:val="00B23732"/>
    <w:rsid w:val="00B37288"/>
    <w:rsid w:val="00B40724"/>
    <w:rsid w:val="00B41DE6"/>
    <w:rsid w:val="00B4550B"/>
    <w:rsid w:val="00B46B88"/>
    <w:rsid w:val="00B47678"/>
    <w:rsid w:val="00B526BF"/>
    <w:rsid w:val="00B52872"/>
    <w:rsid w:val="00B52EBC"/>
    <w:rsid w:val="00B52EDB"/>
    <w:rsid w:val="00B535C2"/>
    <w:rsid w:val="00B55832"/>
    <w:rsid w:val="00B61316"/>
    <w:rsid w:val="00B626E4"/>
    <w:rsid w:val="00B63424"/>
    <w:rsid w:val="00B6495E"/>
    <w:rsid w:val="00B70E47"/>
    <w:rsid w:val="00B7209B"/>
    <w:rsid w:val="00B7358B"/>
    <w:rsid w:val="00B75C51"/>
    <w:rsid w:val="00B8090B"/>
    <w:rsid w:val="00B80A37"/>
    <w:rsid w:val="00B833CA"/>
    <w:rsid w:val="00B9047F"/>
    <w:rsid w:val="00B95074"/>
    <w:rsid w:val="00B952AF"/>
    <w:rsid w:val="00B964E5"/>
    <w:rsid w:val="00B96747"/>
    <w:rsid w:val="00BA2CA2"/>
    <w:rsid w:val="00BA32C9"/>
    <w:rsid w:val="00BA387B"/>
    <w:rsid w:val="00BA4A73"/>
    <w:rsid w:val="00BB3504"/>
    <w:rsid w:val="00BB6822"/>
    <w:rsid w:val="00BB717B"/>
    <w:rsid w:val="00BB77C3"/>
    <w:rsid w:val="00BC1AAB"/>
    <w:rsid w:val="00BC2736"/>
    <w:rsid w:val="00BD0440"/>
    <w:rsid w:val="00BD1F0B"/>
    <w:rsid w:val="00BD31C3"/>
    <w:rsid w:val="00BE254C"/>
    <w:rsid w:val="00BE45F4"/>
    <w:rsid w:val="00BF2E19"/>
    <w:rsid w:val="00BF6C34"/>
    <w:rsid w:val="00BF714B"/>
    <w:rsid w:val="00C01AA2"/>
    <w:rsid w:val="00C14486"/>
    <w:rsid w:val="00C23D3F"/>
    <w:rsid w:val="00C342B7"/>
    <w:rsid w:val="00C364F4"/>
    <w:rsid w:val="00C373BF"/>
    <w:rsid w:val="00C37BD7"/>
    <w:rsid w:val="00C41D1B"/>
    <w:rsid w:val="00C43995"/>
    <w:rsid w:val="00C46AA2"/>
    <w:rsid w:val="00C5276E"/>
    <w:rsid w:val="00C547BA"/>
    <w:rsid w:val="00C57490"/>
    <w:rsid w:val="00C6533D"/>
    <w:rsid w:val="00C67A88"/>
    <w:rsid w:val="00C74403"/>
    <w:rsid w:val="00C75814"/>
    <w:rsid w:val="00C815D3"/>
    <w:rsid w:val="00C82113"/>
    <w:rsid w:val="00C82B84"/>
    <w:rsid w:val="00C855CE"/>
    <w:rsid w:val="00C866DC"/>
    <w:rsid w:val="00C90F81"/>
    <w:rsid w:val="00C91C6E"/>
    <w:rsid w:val="00C9217A"/>
    <w:rsid w:val="00C92180"/>
    <w:rsid w:val="00C95779"/>
    <w:rsid w:val="00C963FC"/>
    <w:rsid w:val="00C97E96"/>
    <w:rsid w:val="00CA0806"/>
    <w:rsid w:val="00CA1473"/>
    <w:rsid w:val="00CA1F7A"/>
    <w:rsid w:val="00CA3198"/>
    <w:rsid w:val="00CA5986"/>
    <w:rsid w:val="00CA732B"/>
    <w:rsid w:val="00CB06E1"/>
    <w:rsid w:val="00CC027F"/>
    <w:rsid w:val="00CC1E85"/>
    <w:rsid w:val="00CC2DEC"/>
    <w:rsid w:val="00CC32AE"/>
    <w:rsid w:val="00CD0096"/>
    <w:rsid w:val="00CD1FE5"/>
    <w:rsid w:val="00CD6D86"/>
    <w:rsid w:val="00CE0A0A"/>
    <w:rsid w:val="00CE3174"/>
    <w:rsid w:val="00CE4061"/>
    <w:rsid w:val="00CE5810"/>
    <w:rsid w:val="00CF0500"/>
    <w:rsid w:val="00CF7190"/>
    <w:rsid w:val="00CF7886"/>
    <w:rsid w:val="00D008B3"/>
    <w:rsid w:val="00D015C1"/>
    <w:rsid w:val="00D028F0"/>
    <w:rsid w:val="00D037D4"/>
    <w:rsid w:val="00D04024"/>
    <w:rsid w:val="00D1034D"/>
    <w:rsid w:val="00D140EB"/>
    <w:rsid w:val="00D160CF"/>
    <w:rsid w:val="00D232B3"/>
    <w:rsid w:val="00D23AA8"/>
    <w:rsid w:val="00D24A3A"/>
    <w:rsid w:val="00D26D24"/>
    <w:rsid w:val="00D271FC"/>
    <w:rsid w:val="00D278B3"/>
    <w:rsid w:val="00D35592"/>
    <w:rsid w:val="00D35CC1"/>
    <w:rsid w:val="00D36B0E"/>
    <w:rsid w:val="00D37AB4"/>
    <w:rsid w:val="00D40F90"/>
    <w:rsid w:val="00D46A38"/>
    <w:rsid w:val="00D51C75"/>
    <w:rsid w:val="00D51D5B"/>
    <w:rsid w:val="00D574A5"/>
    <w:rsid w:val="00D57E39"/>
    <w:rsid w:val="00D57EC7"/>
    <w:rsid w:val="00D64AD6"/>
    <w:rsid w:val="00D65477"/>
    <w:rsid w:val="00D67B05"/>
    <w:rsid w:val="00D70965"/>
    <w:rsid w:val="00D75748"/>
    <w:rsid w:val="00D76408"/>
    <w:rsid w:val="00D80AB7"/>
    <w:rsid w:val="00D83B51"/>
    <w:rsid w:val="00D84A8A"/>
    <w:rsid w:val="00D85243"/>
    <w:rsid w:val="00D91564"/>
    <w:rsid w:val="00D960AF"/>
    <w:rsid w:val="00DA0646"/>
    <w:rsid w:val="00DA2A48"/>
    <w:rsid w:val="00DA44DB"/>
    <w:rsid w:val="00DA45A5"/>
    <w:rsid w:val="00DA4A56"/>
    <w:rsid w:val="00DB1888"/>
    <w:rsid w:val="00DB4FFA"/>
    <w:rsid w:val="00DB65EB"/>
    <w:rsid w:val="00DB6D00"/>
    <w:rsid w:val="00DB76B0"/>
    <w:rsid w:val="00DC1F05"/>
    <w:rsid w:val="00DC224E"/>
    <w:rsid w:val="00DC25B2"/>
    <w:rsid w:val="00DC5170"/>
    <w:rsid w:val="00DC6C33"/>
    <w:rsid w:val="00DC7CCA"/>
    <w:rsid w:val="00DD180A"/>
    <w:rsid w:val="00DD2608"/>
    <w:rsid w:val="00DD3CEE"/>
    <w:rsid w:val="00DE4B49"/>
    <w:rsid w:val="00DE67E7"/>
    <w:rsid w:val="00DF3B8A"/>
    <w:rsid w:val="00E03B7B"/>
    <w:rsid w:val="00E047ED"/>
    <w:rsid w:val="00E07213"/>
    <w:rsid w:val="00E131B9"/>
    <w:rsid w:val="00E1706B"/>
    <w:rsid w:val="00E1785F"/>
    <w:rsid w:val="00E25F1A"/>
    <w:rsid w:val="00E2730F"/>
    <w:rsid w:val="00E3064C"/>
    <w:rsid w:val="00E4107E"/>
    <w:rsid w:val="00E43B55"/>
    <w:rsid w:val="00E44456"/>
    <w:rsid w:val="00E44E7F"/>
    <w:rsid w:val="00E46D89"/>
    <w:rsid w:val="00E5361A"/>
    <w:rsid w:val="00E53AE0"/>
    <w:rsid w:val="00E57858"/>
    <w:rsid w:val="00E63D99"/>
    <w:rsid w:val="00E64074"/>
    <w:rsid w:val="00E67933"/>
    <w:rsid w:val="00E67B48"/>
    <w:rsid w:val="00E719C6"/>
    <w:rsid w:val="00E74C6D"/>
    <w:rsid w:val="00E76A32"/>
    <w:rsid w:val="00E77FE0"/>
    <w:rsid w:val="00E8281C"/>
    <w:rsid w:val="00E83AF7"/>
    <w:rsid w:val="00E846C6"/>
    <w:rsid w:val="00E85683"/>
    <w:rsid w:val="00E87673"/>
    <w:rsid w:val="00E94499"/>
    <w:rsid w:val="00E94986"/>
    <w:rsid w:val="00E95077"/>
    <w:rsid w:val="00E957C5"/>
    <w:rsid w:val="00E961F5"/>
    <w:rsid w:val="00E969B9"/>
    <w:rsid w:val="00EA0B59"/>
    <w:rsid w:val="00EA1CEB"/>
    <w:rsid w:val="00EA3537"/>
    <w:rsid w:val="00EA5F26"/>
    <w:rsid w:val="00EA70B0"/>
    <w:rsid w:val="00EB21C6"/>
    <w:rsid w:val="00EB341F"/>
    <w:rsid w:val="00EB5F07"/>
    <w:rsid w:val="00EB63CA"/>
    <w:rsid w:val="00EC2379"/>
    <w:rsid w:val="00EC3073"/>
    <w:rsid w:val="00EC3D99"/>
    <w:rsid w:val="00EC3E18"/>
    <w:rsid w:val="00ED10FB"/>
    <w:rsid w:val="00ED5322"/>
    <w:rsid w:val="00ED59E6"/>
    <w:rsid w:val="00ED7F8F"/>
    <w:rsid w:val="00EE2B0E"/>
    <w:rsid w:val="00EE3DF4"/>
    <w:rsid w:val="00EE7445"/>
    <w:rsid w:val="00EF2A11"/>
    <w:rsid w:val="00EF4BBF"/>
    <w:rsid w:val="00EF5582"/>
    <w:rsid w:val="00F007C6"/>
    <w:rsid w:val="00F021D1"/>
    <w:rsid w:val="00F025B1"/>
    <w:rsid w:val="00F026AC"/>
    <w:rsid w:val="00F03444"/>
    <w:rsid w:val="00F048F2"/>
    <w:rsid w:val="00F06A5E"/>
    <w:rsid w:val="00F06E37"/>
    <w:rsid w:val="00F0742E"/>
    <w:rsid w:val="00F1001D"/>
    <w:rsid w:val="00F114AB"/>
    <w:rsid w:val="00F12DF4"/>
    <w:rsid w:val="00F24695"/>
    <w:rsid w:val="00F2549C"/>
    <w:rsid w:val="00F26E7A"/>
    <w:rsid w:val="00F275F4"/>
    <w:rsid w:val="00F30B0B"/>
    <w:rsid w:val="00F30DD7"/>
    <w:rsid w:val="00F3189B"/>
    <w:rsid w:val="00F31B67"/>
    <w:rsid w:val="00F32186"/>
    <w:rsid w:val="00F3311F"/>
    <w:rsid w:val="00F35E16"/>
    <w:rsid w:val="00F42DC1"/>
    <w:rsid w:val="00F4651B"/>
    <w:rsid w:val="00F47332"/>
    <w:rsid w:val="00F563B9"/>
    <w:rsid w:val="00F57440"/>
    <w:rsid w:val="00F575EC"/>
    <w:rsid w:val="00F62201"/>
    <w:rsid w:val="00F63694"/>
    <w:rsid w:val="00F64E0E"/>
    <w:rsid w:val="00F71FD8"/>
    <w:rsid w:val="00F7391B"/>
    <w:rsid w:val="00F76E79"/>
    <w:rsid w:val="00F76F3F"/>
    <w:rsid w:val="00F77962"/>
    <w:rsid w:val="00F8164F"/>
    <w:rsid w:val="00F85CF2"/>
    <w:rsid w:val="00F90BED"/>
    <w:rsid w:val="00F91523"/>
    <w:rsid w:val="00F92137"/>
    <w:rsid w:val="00F94C16"/>
    <w:rsid w:val="00F9527B"/>
    <w:rsid w:val="00F966AB"/>
    <w:rsid w:val="00F974CA"/>
    <w:rsid w:val="00F97A62"/>
    <w:rsid w:val="00F97D97"/>
    <w:rsid w:val="00FA00AB"/>
    <w:rsid w:val="00FA1B15"/>
    <w:rsid w:val="00FA5C0F"/>
    <w:rsid w:val="00FB4320"/>
    <w:rsid w:val="00FB4B93"/>
    <w:rsid w:val="00FB588E"/>
    <w:rsid w:val="00FB795A"/>
    <w:rsid w:val="00FC2BD3"/>
    <w:rsid w:val="00FC2C90"/>
    <w:rsid w:val="00FC7915"/>
    <w:rsid w:val="00FD02C7"/>
    <w:rsid w:val="00FD079A"/>
    <w:rsid w:val="00FD258A"/>
    <w:rsid w:val="00FD2E8F"/>
    <w:rsid w:val="00FD3241"/>
    <w:rsid w:val="00FD4B33"/>
    <w:rsid w:val="00FD710C"/>
    <w:rsid w:val="00FE0715"/>
    <w:rsid w:val="00FE2117"/>
    <w:rsid w:val="00FE30EA"/>
    <w:rsid w:val="00FE440E"/>
    <w:rsid w:val="00FF1B84"/>
    <w:rsid w:val="00FF52C9"/>
    <w:rsid w:val="00FF5522"/>
    <w:rsid w:val="00FF5D8E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EBC1B"/>
  <w14:defaultImageDpi w14:val="32767"/>
  <w15:chartTrackingRefBased/>
  <w15:docId w15:val="{9921DB86-6E7F-C747-AF7B-721C67E0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63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81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E8281C"/>
  </w:style>
  <w:style w:type="character" w:styleId="Emphasis">
    <w:name w:val="Emphasis"/>
    <w:basedOn w:val="DefaultParagraphFont"/>
    <w:uiPriority w:val="20"/>
    <w:qFormat/>
    <w:rsid w:val="00E95077"/>
    <w:rPr>
      <w:i/>
      <w:iCs/>
    </w:rPr>
  </w:style>
  <w:style w:type="character" w:customStyle="1" w:styleId="apple-converted-space">
    <w:name w:val="apple-converted-space"/>
    <w:basedOn w:val="DefaultParagraphFont"/>
    <w:rsid w:val="00E95077"/>
  </w:style>
  <w:style w:type="paragraph" w:customStyle="1" w:styleId="EndNoteBibliographyTitle">
    <w:name w:val="EndNote Bibliography Title"/>
    <w:basedOn w:val="Normal"/>
    <w:link w:val="EndNoteBibliographyTitleChar"/>
    <w:rsid w:val="00633F6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3F6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33F6A"/>
  </w:style>
  <w:style w:type="character" w:customStyle="1" w:styleId="EndNoteBibliographyChar">
    <w:name w:val="EndNote Bibliography Char"/>
    <w:basedOn w:val="DefaultParagraphFont"/>
    <w:link w:val="EndNoteBibliography"/>
    <w:rsid w:val="00633F6A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33F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33F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7219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B717B"/>
    <w:rPr>
      <w:b/>
      <w:bCs/>
    </w:rPr>
  </w:style>
  <w:style w:type="table" w:styleId="TableGrid">
    <w:name w:val="Table Grid"/>
    <w:basedOn w:val="TableNormal"/>
    <w:uiPriority w:val="39"/>
    <w:rsid w:val="00784D2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6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6F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6F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4B3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B3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34B3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B37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C715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7BE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7BE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7BE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37355"/>
  </w:style>
  <w:style w:type="paragraph" w:styleId="BalloonText">
    <w:name w:val="Balloon Text"/>
    <w:basedOn w:val="Normal"/>
    <w:link w:val="BalloonTextChar"/>
    <w:uiPriority w:val="99"/>
    <w:semiHidden/>
    <w:unhideWhenUsed/>
    <w:rsid w:val="00672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B3A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254B1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2D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2DC1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373A9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7B7F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3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3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rowakun-supporters.studio.site/privacypolicy/(Japanese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D8657AD9-7D96-1943-8D98-5C04345C3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6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, Takaaki</dc:creator>
  <cp:keywords/>
  <dc:description/>
  <cp:lastModifiedBy>Kobayashi, Takaaki</cp:lastModifiedBy>
  <cp:revision>3</cp:revision>
  <cp:lastPrinted>2021-05-11T14:41:00Z</cp:lastPrinted>
  <dcterms:created xsi:type="dcterms:W3CDTF">2021-05-26T17:43:00Z</dcterms:created>
  <dcterms:modified xsi:type="dcterms:W3CDTF">2021-05-26T17:43:00Z</dcterms:modified>
</cp:coreProperties>
</file>